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053E99" w14:textId="5AFB3ACF" w:rsidR="008B7304" w:rsidRPr="00793461" w:rsidRDefault="00A113DD" w:rsidP="00793461">
      <w:pPr>
        <w:pStyle w:val="Titre1"/>
        <w:spacing w:line="240" w:lineRule="auto"/>
        <w:rPr>
          <w:sz w:val="20"/>
          <w:szCs w:val="24"/>
        </w:rPr>
      </w:pPr>
      <w:r>
        <w:rPr>
          <w:sz w:val="20"/>
          <w:szCs w:val="24"/>
        </w:rPr>
        <w:t>Additional</w:t>
      </w:r>
      <w:r w:rsidR="001E34D6" w:rsidRPr="00793461">
        <w:rPr>
          <w:sz w:val="20"/>
          <w:szCs w:val="24"/>
        </w:rPr>
        <w:t xml:space="preserve"> </w:t>
      </w:r>
      <w:r w:rsidR="00793461" w:rsidRPr="00793461">
        <w:rPr>
          <w:sz w:val="20"/>
          <w:szCs w:val="24"/>
        </w:rPr>
        <w:t>File 2</w:t>
      </w:r>
      <w:r>
        <w:rPr>
          <w:sz w:val="20"/>
          <w:szCs w:val="24"/>
        </w:rPr>
        <w:t>.</w:t>
      </w:r>
      <w:bookmarkStart w:id="0" w:name="_GoBack"/>
      <w:bookmarkEnd w:id="0"/>
      <w:r w:rsidR="00793461" w:rsidRPr="00793461">
        <w:rPr>
          <w:sz w:val="20"/>
          <w:szCs w:val="24"/>
        </w:rPr>
        <w:t xml:space="preserve"> </w:t>
      </w:r>
      <w:r w:rsidR="00C04825" w:rsidRPr="00793461">
        <w:rPr>
          <w:b w:val="0"/>
          <w:sz w:val="20"/>
          <w:szCs w:val="24"/>
        </w:rPr>
        <w:t xml:space="preserve">Predicted probabilities obtained from logistic regression analyses </w:t>
      </w:r>
      <w:r w:rsidR="00B94CFF" w:rsidRPr="00793461">
        <w:rPr>
          <w:b w:val="0"/>
          <w:sz w:val="20"/>
          <w:szCs w:val="24"/>
        </w:rPr>
        <w:t xml:space="preserve">of the </w:t>
      </w:r>
      <w:r w:rsidR="00C04825" w:rsidRPr="00793461">
        <w:rPr>
          <w:b w:val="0"/>
          <w:sz w:val="20"/>
          <w:szCs w:val="24"/>
        </w:rPr>
        <w:t>pharmacy services that interested ≥50% of the participant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7"/>
        <w:gridCol w:w="952"/>
        <w:gridCol w:w="822"/>
        <w:gridCol w:w="1135"/>
        <w:gridCol w:w="822"/>
        <w:gridCol w:w="1134"/>
        <w:gridCol w:w="822"/>
        <w:gridCol w:w="1135"/>
        <w:gridCol w:w="822"/>
        <w:gridCol w:w="1135"/>
        <w:gridCol w:w="822"/>
        <w:gridCol w:w="1135"/>
        <w:gridCol w:w="822"/>
        <w:gridCol w:w="1138"/>
      </w:tblGrid>
      <w:tr w:rsidR="008D2AB7" w:rsidRPr="00235A2F" w14:paraId="7C24EAEA" w14:textId="77777777" w:rsidTr="0047795B">
        <w:trPr>
          <w:trHeight w:val="57"/>
        </w:trPr>
        <w:tc>
          <w:tcPr>
            <w:tcW w:w="11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3F3ECF" w14:textId="77777777" w:rsidR="00726153" w:rsidRPr="00235A2F" w:rsidRDefault="00726153" w:rsidP="0047795B">
            <w:pPr>
              <w:spacing w:line="240" w:lineRule="auto"/>
              <w:rPr>
                <w:rFonts w:eastAsia="Calibri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597320" w14:textId="77777777" w:rsidR="00726153" w:rsidRPr="00235A2F" w:rsidRDefault="00726153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</w:p>
        </w:tc>
        <w:tc>
          <w:tcPr>
            <w:tcW w:w="58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269FF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/>
                <w:sz w:val="14"/>
                <w:szCs w:val="14"/>
              </w:rPr>
            </w:pPr>
            <w:r w:rsidRPr="00235A2F">
              <w:rPr>
                <w:rFonts w:eastAsia="Calibri" w:cs="Arial"/>
                <w:b/>
                <w:sz w:val="14"/>
                <w:szCs w:val="14"/>
              </w:rPr>
              <w:t>Medication intake and adherence</w:t>
            </w:r>
          </w:p>
        </w:tc>
        <w:tc>
          <w:tcPr>
            <w:tcW w:w="587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C9072C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/>
                <w:sz w:val="14"/>
                <w:szCs w:val="14"/>
              </w:rPr>
            </w:pPr>
            <w:r w:rsidRPr="00235A2F">
              <w:rPr>
                <w:rFonts w:eastAsia="Calibri" w:cs="Arial"/>
                <w:b/>
                <w:sz w:val="14"/>
                <w:szCs w:val="14"/>
              </w:rPr>
              <w:t>Diabetes and general health</w:t>
            </w:r>
          </w:p>
        </w:tc>
      </w:tr>
      <w:tr w:rsidR="008D2AB7" w:rsidRPr="00235A2F" w14:paraId="097D96C0" w14:textId="77777777" w:rsidTr="0047795B">
        <w:trPr>
          <w:trHeight w:val="352"/>
        </w:trPr>
        <w:tc>
          <w:tcPr>
            <w:tcW w:w="11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54FB3C" w14:textId="77777777" w:rsidR="00726153" w:rsidRPr="00235A2F" w:rsidRDefault="00726153" w:rsidP="0047795B">
            <w:pPr>
              <w:spacing w:line="240" w:lineRule="auto"/>
              <w:rPr>
                <w:rFonts w:eastAsia="Calibri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36F9BF" w14:textId="77777777" w:rsidR="00726153" w:rsidRPr="00235A2F" w:rsidRDefault="00726153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</w:p>
        </w:tc>
        <w:tc>
          <w:tcPr>
            <w:tcW w:w="19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80321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/>
                <w:sz w:val="14"/>
                <w:szCs w:val="14"/>
              </w:rPr>
              <w:t>Consultation with pharmacist (n=625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CF4A9" w14:textId="5BB3D2E3" w:rsidR="00726153" w:rsidRPr="00235A2F" w:rsidRDefault="00C04825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/>
                <w:sz w:val="14"/>
                <w:szCs w:val="14"/>
              </w:rPr>
              <w:t xml:space="preserve">Pill </w:t>
            </w:r>
            <w:r w:rsidR="00730D67">
              <w:rPr>
                <w:rFonts w:eastAsia="Calibri" w:cs="Arial"/>
                <w:b/>
                <w:sz w:val="14"/>
                <w:szCs w:val="14"/>
              </w:rPr>
              <w:t xml:space="preserve">box </w:t>
            </w:r>
            <w:r w:rsidRPr="00235A2F">
              <w:rPr>
                <w:rFonts w:eastAsia="Calibri" w:cs="Arial"/>
                <w:b/>
                <w:sz w:val="14"/>
                <w:szCs w:val="14"/>
              </w:rPr>
              <w:t>or weekly</w:t>
            </w:r>
            <w:r w:rsidR="00C36BE1">
              <w:rPr>
                <w:rFonts w:eastAsia="Calibri" w:cs="Arial"/>
                <w:b/>
                <w:sz w:val="14"/>
                <w:szCs w:val="14"/>
              </w:rPr>
              <w:t xml:space="preserve"> pill</w:t>
            </w:r>
            <w:r w:rsidRPr="00235A2F">
              <w:rPr>
                <w:rFonts w:eastAsia="Calibri" w:cs="Arial"/>
                <w:b/>
                <w:sz w:val="14"/>
                <w:szCs w:val="14"/>
              </w:rPr>
              <w:t xml:space="preserve"> box (n=608)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2D1E8" w14:textId="5FD77E2F" w:rsidR="00726153" w:rsidRPr="00235A2F" w:rsidRDefault="00C04825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/>
                <w:sz w:val="14"/>
                <w:szCs w:val="14"/>
              </w:rPr>
              <w:t>List of all medications</w:t>
            </w:r>
            <w:r w:rsidR="00A141AE" w:rsidRPr="00235A2F">
              <w:rPr>
                <w:rFonts w:eastAsia="Calibri" w:cs="Arial"/>
                <w:b/>
                <w:sz w:val="14"/>
                <w:szCs w:val="14"/>
              </w:rPr>
              <w:t>/</w:t>
            </w:r>
            <w:r w:rsidR="00793461">
              <w:rPr>
                <w:rFonts w:eastAsia="Calibri" w:cs="Arial"/>
                <w:b/>
                <w:sz w:val="14"/>
                <w:szCs w:val="14"/>
              </w:rPr>
              <w:t xml:space="preserve"> </w:t>
            </w:r>
            <w:r w:rsidRPr="00235A2F">
              <w:rPr>
                <w:rFonts w:eastAsia="Calibri" w:cs="Arial"/>
                <w:b/>
                <w:sz w:val="14"/>
                <w:szCs w:val="14"/>
              </w:rPr>
              <w:t>treatment plan (n=606)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BB9B4D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/>
                <w:sz w:val="14"/>
                <w:szCs w:val="14"/>
              </w:rPr>
              <w:t>Check of all medications (n=610)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41D9FF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/>
                <w:sz w:val="14"/>
                <w:szCs w:val="14"/>
              </w:rPr>
              <w:t>First medical opinion</w:t>
            </w:r>
            <w:r w:rsidRPr="00235A2F">
              <w:rPr>
                <w:rFonts w:eastAsia="Calibri" w:cs="Arial"/>
                <w:b/>
                <w:sz w:val="14"/>
                <w:szCs w:val="14"/>
              </w:rPr>
              <w:br/>
              <w:t>(n=608)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5503BF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/>
                <w:sz w:val="14"/>
                <w:szCs w:val="14"/>
              </w:rPr>
              <w:t>Counselling on how to use devices (n=596)</w:t>
            </w:r>
          </w:p>
        </w:tc>
      </w:tr>
      <w:tr w:rsidR="008D2AB7" w:rsidRPr="00235A2F" w14:paraId="14D3BE61" w14:textId="77777777" w:rsidTr="0047795B">
        <w:trPr>
          <w:trHeight w:val="170"/>
        </w:trPr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CE77E" w14:textId="77777777" w:rsidR="00726153" w:rsidRPr="00235A2F" w:rsidRDefault="00726153" w:rsidP="0047795B">
            <w:pPr>
              <w:spacing w:line="240" w:lineRule="auto"/>
              <w:rPr>
                <w:rFonts w:eastAsia="Calibri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1998E7" w14:textId="77777777" w:rsidR="00726153" w:rsidRPr="00235A2F" w:rsidRDefault="00726153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B9E5F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Predicted probability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79527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1CF9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Predicted proba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48B5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2AC79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Predicted probability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F815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C0AE5B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Predicted probability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EDC029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F1BC56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Predicted probability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D3081C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EADDFB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Predicted probability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52CEC9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(95% CI)</w:t>
            </w:r>
          </w:p>
        </w:tc>
      </w:tr>
      <w:tr w:rsidR="008D2AB7" w:rsidRPr="00235A2F" w14:paraId="4D3DE3F7" w14:textId="77777777" w:rsidTr="0047795B">
        <w:trPr>
          <w:trHeight w:val="352"/>
        </w:trPr>
        <w:tc>
          <w:tcPr>
            <w:tcW w:w="11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A3B3C0C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7B63A9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&lt;65 year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B394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19F22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7 to 0.60]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28742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BD9C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4 to 0.57]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D6E73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2E121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3 to 0.56]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33A766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A9C9EC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3 to 0.75]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B442B8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705A78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0 to 0.72]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4B8E5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9FF31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9 to 0.61]</w:t>
            </w:r>
          </w:p>
        </w:tc>
      </w:tr>
      <w:tr w:rsidR="008D2AB7" w:rsidRPr="00235A2F" w14:paraId="2B42E419" w14:textId="77777777" w:rsidTr="0047795B">
        <w:trPr>
          <w:trHeight w:val="352"/>
        </w:trPr>
        <w:tc>
          <w:tcPr>
            <w:tcW w:w="117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A5F6B6C" w14:textId="77777777" w:rsidR="00726153" w:rsidRPr="00235A2F" w:rsidRDefault="00726153" w:rsidP="0047795B">
            <w:pPr>
              <w:spacing w:line="240" w:lineRule="auto"/>
              <w:rPr>
                <w:rFonts w:eastAsia="Times New Roman" w:cs="Arial"/>
                <w:b/>
                <w:sz w:val="14"/>
                <w:szCs w:val="14"/>
                <w:highlight w:val="yellow"/>
                <w:lang w:eastAsia="fr-CH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A90646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65-74 years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625E76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CE7CBB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3 to 0.75]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93DDB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AC74E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9 to 0.62]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0E15E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6AA058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8 to 0.61]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964BF9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ED80E5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1 to 0.74]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76D18B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51A12E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5 to 0.68]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A139D3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3444DE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6 to 0.69]</w:t>
            </w:r>
          </w:p>
        </w:tc>
      </w:tr>
      <w:tr w:rsidR="008D2AB7" w:rsidRPr="00235A2F" w14:paraId="5BE684B6" w14:textId="77777777" w:rsidTr="0047795B">
        <w:trPr>
          <w:trHeight w:val="352"/>
        </w:trPr>
        <w:tc>
          <w:tcPr>
            <w:tcW w:w="1177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03558D7" w14:textId="77777777" w:rsidR="00726153" w:rsidRPr="00235A2F" w:rsidRDefault="00726153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99E0E10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≥75 year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1F8E737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36F0C5DE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71 to 0.85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4DE3B87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3429109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8 to 0.74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266D41E6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4885E96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9 to 0.66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456D307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1EA9481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2 to 0.69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F4FCDFD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39E346E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2 to 0.59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174E51C8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2A415D6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7 to 0.64]</w:t>
            </w:r>
          </w:p>
        </w:tc>
      </w:tr>
      <w:tr w:rsidR="008D2AB7" w:rsidRPr="00235A2F" w14:paraId="42CAE99E" w14:textId="77777777" w:rsidTr="0047795B">
        <w:trPr>
          <w:trHeight w:val="352"/>
        </w:trPr>
        <w:tc>
          <w:tcPr>
            <w:tcW w:w="1177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357E2F62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b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95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44EC8058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14:paraId="40047D38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14:paraId="0744B19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7 to 0.69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14:paraId="715E15C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14:paraId="4176029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1 to 0.63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14:paraId="674DC3B3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14:paraId="2D59A55C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4 to 0.57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63299383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4D0CE14E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3 to 0.75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022C499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780F56E1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0 to 0.72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7F84E4B5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1138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2846E4F9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6 to 0.69]</w:t>
            </w:r>
          </w:p>
        </w:tc>
      </w:tr>
      <w:tr w:rsidR="008D2AB7" w:rsidRPr="00235A2F" w14:paraId="4947979C" w14:textId="77777777" w:rsidTr="0047795B">
        <w:trPr>
          <w:trHeight w:val="352"/>
        </w:trPr>
        <w:tc>
          <w:tcPr>
            <w:tcW w:w="1177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D711EF9" w14:textId="77777777" w:rsidR="00726153" w:rsidRPr="00235A2F" w:rsidRDefault="00726153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7BE28B8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552D1B32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3E792CD9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1 to 0.70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49BA58F3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0CF32D22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0 to 0.60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6817366F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5D902C4B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0 to 0.59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F002FA1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530336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1 to 0.70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5305F9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BCF0828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3 to 0.63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078AF2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0E3ABEE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9 to 0.59]</w:t>
            </w:r>
          </w:p>
        </w:tc>
      </w:tr>
      <w:tr w:rsidR="008D2AB7" w:rsidRPr="00235A2F" w14:paraId="6532C93A" w14:textId="77777777" w:rsidTr="0047795B">
        <w:trPr>
          <w:trHeight w:val="352"/>
        </w:trPr>
        <w:tc>
          <w:tcPr>
            <w:tcW w:w="1177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5A9026D1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/>
                <w:bCs/>
                <w:color w:val="000000"/>
                <w:sz w:val="14"/>
                <w:szCs w:val="14"/>
              </w:rPr>
              <w:t>Education</w:t>
            </w:r>
          </w:p>
        </w:tc>
        <w:tc>
          <w:tcPr>
            <w:tcW w:w="95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672E1663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Primary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DB478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15E0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8 to 0.77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FE9F6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F528B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9 to 0.69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E5F9C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6B798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0 to 0.61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4ECE067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50DB625E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5 to 0.67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0B598725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04A2458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7 to 0.69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6050F5AC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13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1CEDADD7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4 to 0.67]</w:t>
            </w:r>
          </w:p>
        </w:tc>
      </w:tr>
      <w:tr w:rsidR="008D2AB7" w:rsidRPr="00235A2F" w14:paraId="748F488A" w14:textId="77777777" w:rsidTr="0047795B">
        <w:trPr>
          <w:trHeight w:val="352"/>
        </w:trPr>
        <w:tc>
          <w:tcPr>
            <w:tcW w:w="1177" w:type="dxa"/>
            <w:vMerge/>
            <w:tcBorders>
              <w:left w:val="nil"/>
              <w:right w:val="nil"/>
            </w:tcBorders>
            <w:shd w:val="clear" w:color="auto" w:fill="auto"/>
          </w:tcPr>
          <w:p w14:paraId="685E91C8" w14:textId="77777777" w:rsidR="00726153" w:rsidRPr="00235A2F" w:rsidRDefault="00726153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0B8C16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Secondary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09E715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F2E839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1 to 0.71]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C39325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F0D45F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9 to 0.59]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1029DD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22C5BF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8 to 0.59]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090EA5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83BD1D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2 to 0.72]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FACE09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BF1A91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4 to 0.65]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6B0AB5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86C062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4 to 0.65]</w:t>
            </w:r>
          </w:p>
        </w:tc>
      </w:tr>
      <w:tr w:rsidR="008D2AB7" w:rsidRPr="00235A2F" w14:paraId="00EA859D" w14:textId="77777777" w:rsidTr="0047795B">
        <w:trPr>
          <w:trHeight w:val="352"/>
        </w:trPr>
        <w:tc>
          <w:tcPr>
            <w:tcW w:w="1177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7DEC746" w14:textId="77777777" w:rsidR="00726153" w:rsidRPr="00235A2F" w:rsidRDefault="00726153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88FAD0E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Tertiary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3AEEF01E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7B7E767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5 to 0.68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3D932BE3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52078518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0 to 0.64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0589DD9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150589BF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7 to 0.60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10823337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DF37BC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4 to 0.77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0DF6C7D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651B51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8 to 0.71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79C868D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1AE2913D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8 to 0.62]</w:t>
            </w:r>
          </w:p>
        </w:tc>
      </w:tr>
      <w:tr w:rsidR="008D2AB7" w:rsidRPr="00235A2F" w14:paraId="657B2241" w14:textId="77777777" w:rsidTr="0047795B">
        <w:trPr>
          <w:trHeight w:val="352"/>
        </w:trPr>
        <w:tc>
          <w:tcPr>
            <w:tcW w:w="1177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40149135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/>
                <w:bCs/>
                <w:color w:val="000000"/>
                <w:sz w:val="14"/>
                <w:szCs w:val="14"/>
              </w:rPr>
              <w:t>Financial hardship</w:t>
            </w:r>
          </w:p>
        </w:tc>
        <w:tc>
          <w:tcPr>
            <w:tcW w:w="95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7013686E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14:paraId="339A48E3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14:paraId="40EAE8EF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8 to 0.67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14:paraId="0EF6E2B5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14:paraId="3063F0F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9 to 0.59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14:paraId="05207BA5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14:paraId="4A340DBB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7 to 0.56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49FF9FE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6EA5C95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1 to 0.71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6928F9F2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6409AAB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4 to 0.64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61E79E66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138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0DB4A06D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2 to 0.61]</w:t>
            </w:r>
          </w:p>
        </w:tc>
      </w:tr>
      <w:tr w:rsidR="008D2AB7" w:rsidRPr="00235A2F" w14:paraId="75370E1C" w14:textId="77777777" w:rsidTr="0047795B">
        <w:trPr>
          <w:trHeight w:val="352"/>
        </w:trPr>
        <w:tc>
          <w:tcPr>
            <w:tcW w:w="1177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FDDFB58" w14:textId="77777777" w:rsidR="00726153" w:rsidRPr="00235A2F" w:rsidRDefault="00726153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2002FBE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1C345E86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201AEDA2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3 to 0.75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441B271C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60B82D0B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2 to 0.65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14A4F0F7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16BCF1C6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9 to 0.63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993FBB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D2B8911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2 to 0.75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A36543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14A0312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9 to 0.73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1F64A6C1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35DEC16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2 to 0.67]</w:t>
            </w:r>
          </w:p>
        </w:tc>
      </w:tr>
      <w:tr w:rsidR="008D2AB7" w:rsidRPr="00235A2F" w14:paraId="45B2D969" w14:textId="77777777" w:rsidTr="0047795B">
        <w:trPr>
          <w:trHeight w:val="352"/>
        </w:trPr>
        <w:tc>
          <w:tcPr>
            <w:tcW w:w="1177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5C254DC5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/>
                <w:bCs/>
                <w:color w:val="000000"/>
                <w:sz w:val="14"/>
                <w:szCs w:val="14"/>
              </w:rPr>
              <w:t>Treatment including injections</w:t>
            </w:r>
          </w:p>
        </w:tc>
        <w:tc>
          <w:tcPr>
            <w:tcW w:w="95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1E255350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9E84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F9DF7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8 to 0.70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BE7D7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A1E8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8 to 0.60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167B8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4FFC6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6 to 0.58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33650C99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46A10FDD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4 to 0.75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2BEA79A9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5D4A2335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4 to 0.66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003587CB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13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20A71A9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8 to 0.61]</w:t>
            </w:r>
          </w:p>
        </w:tc>
      </w:tr>
      <w:tr w:rsidR="008D2AB7" w:rsidRPr="00235A2F" w14:paraId="12A85A91" w14:textId="77777777" w:rsidTr="0047795B">
        <w:trPr>
          <w:trHeight w:val="352"/>
        </w:trPr>
        <w:tc>
          <w:tcPr>
            <w:tcW w:w="1177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94B63DD" w14:textId="77777777" w:rsidR="00726153" w:rsidRPr="00235A2F" w:rsidRDefault="00726153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C430381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11EA4D33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64A04F21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0 to 0.69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7508884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63608C6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2 to 0.62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09F6C38E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5AB8CF4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9 to 0.59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EF5264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1DC9FD7C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0 to 0.70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90E3E68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27D1D1B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6 to 0.67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4D28247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ADCC618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5 to 0.65]</w:t>
            </w:r>
          </w:p>
        </w:tc>
      </w:tr>
      <w:tr w:rsidR="008D2AB7" w:rsidRPr="00235A2F" w14:paraId="04EE0F13" w14:textId="77777777" w:rsidTr="0047795B">
        <w:trPr>
          <w:trHeight w:val="352"/>
        </w:trPr>
        <w:tc>
          <w:tcPr>
            <w:tcW w:w="1177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5FA729F7" w14:textId="786B938E" w:rsidR="00726153" w:rsidRPr="00235A2F" w:rsidRDefault="00416BFE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  <w:r>
              <w:rPr>
                <w:rFonts w:eastAsia="Calibri" w:cs="Arial"/>
                <w:b/>
                <w:bCs/>
                <w:color w:val="000000"/>
                <w:sz w:val="14"/>
                <w:szCs w:val="14"/>
              </w:rPr>
              <w:t>Participation</w:t>
            </w:r>
            <w:r w:rsidR="00C04825" w:rsidRPr="00235A2F">
              <w:rPr>
                <w:rFonts w:eastAsia="Calibri" w:cs="Arial"/>
                <w:b/>
                <w:bCs/>
                <w:color w:val="000000"/>
                <w:sz w:val="14"/>
                <w:szCs w:val="14"/>
              </w:rPr>
              <w:t xml:space="preserve"> in diabetes education course</w:t>
            </w:r>
          </w:p>
        </w:tc>
        <w:tc>
          <w:tcPr>
            <w:tcW w:w="95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2B01D8E6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AC62D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15EED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0 to 0.69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374E1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7A551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2 to 0.62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DFC81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C9FE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1 to 0.60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6FFE4B5C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099DF359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0 to 0.70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0B8D589B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488CD96C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6 to 0.65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5E7DD707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13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1CAF1CBC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5 to 0.64]</w:t>
            </w:r>
          </w:p>
        </w:tc>
      </w:tr>
      <w:tr w:rsidR="008D2AB7" w:rsidRPr="00235A2F" w14:paraId="26C8110F" w14:textId="77777777" w:rsidTr="0047795B">
        <w:trPr>
          <w:trHeight w:val="352"/>
        </w:trPr>
        <w:tc>
          <w:tcPr>
            <w:tcW w:w="1177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BC4F6E9" w14:textId="77777777" w:rsidR="00726153" w:rsidRPr="00235A2F" w:rsidRDefault="00726153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E412C87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7555EF63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7CCD999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9 to 0.71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7689C34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1E14F553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7 to 0.60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2514411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15125505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2 to 0.55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B545ABC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E29C7CB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4 to 0.76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3E2AD5B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A216A9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5 to 0.68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F028689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EEFF649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7 to 0.61]</w:t>
            </w:r>
          </w:p>
        </w:tc>
      </w:tr>
      <w:tr w:rsidR="008D2AB7" w:rsidRPr="00235A2F" w14:paraId="623BD848" w14:textId="77777777" w:rsidTr="0047795B">
        <w:trPr>
          <w:trHeight w:val="352"/>
        </w:trPr>
        <w:tc>
          <w:tcPr>
            <w:tcW w:w="1177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64432B50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/>
                <w:bCs/>
                <w:color w:val="000000"/>
                <w:sz w:val="14"/>
                <w:szCs w:val="14"/>
              </w:rPr>
              <w:t>Number of medications taken</w:t>
            </w:r>
          </w:p>
        </w:tc>
        <w:tc>
          <w:tcPr>
            <w:tcW w:w="95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7FE1851C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1 to 3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C7657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4A22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9 to 0.64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C7A26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6B316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33 to 0.47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11E13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B7287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31 to 0.45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2B2584A7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595ECBD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3 to 0.67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24BDDFE7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234365A1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3 to 0.68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6B9E9A9E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13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3E9E8407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7 to 0.62]</w:t>
            </w:r>
          </w:p>
        </w:tc>
      </w:tr>
      <w:tr w:rsidR="008D2AB7" w:rsidRPr="00235A2F" w14:paraId="46F2A09F" w14:textId="77777777" w:rsidTr="0047795B">
        <w:trPr>
          <w:trHeight w:val="352"/>
        </w:trPr>
        <w:tc>
          <w:tcPr>
            <w:tcW w:w="1177" w:type="dxa"/>
            <w:vMerge/>
            <w:tcBorders>
              <w:left w:val="nil"/>
              <w:right w:val="nil"/>
            </w:tcBorders>
            <w:shd w:val="clear" w:color="auto" w:fill="auto"/>
          </w:tcPr>
          <w:p w14:paraId="2CE536E5" w14:textId="77777777" w:rsidR="00726153" w:rsidRPr="00235A2F" w:rsidRDefault="00726153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7C8E1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4 to 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249D6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7785F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0 to 0.71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1C85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FF77D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2 to 0.64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66B9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AA9B8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6 to 0.59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DC937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D26DC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0 to 0.71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8A4A2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0A51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3 to 0.65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AD6DF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20FBD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2 to 0.64]</w:t>
            </w:r>
          </w:p>
        </w:tc>
      </w:tr>
      <w:tr w:rsidR="008D2AB7" w:rsidRPr="00235A2F" w14:paraId="1C393524" w14:textId="77777777" w:rsidTr="0047795B">
        <w:trPr>
          <w:trHeight w:val="352"/>
        </w:trPr>
        <w:tc>
          <w:tcPr>
            <w:tcW w:w="1177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508E13B" w14:textId="77777777" w:rsidR="00726153" w:rsidRPr="00235A2F" w:rsidRDefault="00726153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0B57CBC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≥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6D7F0C2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3E01A4BC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5 to 0.79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60198A4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4ED99DCE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2 to 0.76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0D87B88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2ABF2B4D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2 to 0.76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2ECE00D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45BF33E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9 to 0.82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68F64EB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61F8295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7 to 0.72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1E16798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F500769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3 to 0.68]</w:t>
            </w:r>
          </w:p>
        </w:tc>
      </w:tr>
      <w:tr w:rsidR="008D2AB7" w:rsidRPr="00235A2F" w14:paraId="691F2A98" w14:textId="77777777" w:rsidTr="0047795B">
        <w:trPr>
          <w:trHeight w:val="352"/>
        </w:trPr>
        <w:tc>
          <w:tcPr>
            <w:tcW w:w="1177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59B8726E" w14:textId="5208A50C" w:rsidR="00726153" w:rsidRPr="00235A2F" w:rsidRDefault="00C04825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/>
                <w:bCs/>
                <w:color w:val="000000"/>
                <w:sz w:val="14"/>
                <w:szCs w:val="14"/>
              </w:rPr>
              <w:t xml:space="preserve">Positive opinion </w:t>
            </w:r>
            <w:r w:rsidR="00416BFE">
              <w:rPr>
                <w:rFonts w:eastAsia="Calibri" w:cs="Arial"/>
                <w:b/>
                <w:bCs/>
                <w:color w:val="000000"/>
                <w:sz w:val="14"/>
                <w:szCs w:val="14"/>
              </w:rPr>
              <w:t>about</w:t>
            </w:r>
            <w:r w:rsidR="00416BFE" w:rsidRPr="00235A2F">
              <w:rPr>
                <w:rFonts w:eastAsia="Calibri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235A2F">
              <w:rPr>
                <w:rFonts w:eastAsia="Calibri" w:cs="Arial"/>
                <w:b/>
                <w:bCs/>
                <w:color w:val="000000"/>
                <w:sz w:val="14"/>
                <w:szCs w:val="14"/>
              </w:rPr>
              <w:t>medication</w:t>
            </w:r>
          </w:p>
        </w:tc>
        <w:tc>
          <w:tcPr>
            <w:tcW w:w="95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140AC353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Less positive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4071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FEEB1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1 to 0.69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4DC22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DEA68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2 to 0.60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65A8C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C5A43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0 to 0.59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2FEFBF6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1B8E2D55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3 to 0.71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386DCCB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6753D3E9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5 to 0.64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15F57168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13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040C5B82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4 to 0.63]</w:t>
            </w:r>
          </w:p>
        </w:tc>
      </w:tr>
      <w:tr w:rsidR="008D2AB7" w:rsidRPr="00235A2F" w14:paraId="0C2AC121" w14:textId="77777777" w:rsidTr="0047795B">
        <w:trPr>
          <w:trHeight w:val="352"/>
        </w:trPr>
        <w:tc>
          <w:tcPr>
            <w:tcW w:w="1177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BB1F50A" w14:textId="77777777" w:rsidR="00726153" w:rsidRPr="00235A2F" w:rsidRDefault="00726153" w:rsidP="0047795B">
            <w:pPr>
              <w:spacing w:line="240" w:lineRule="auto"/>
              <w:rPr>
                <w:rFonts w:eastAsia="Times New Roman" w:cs="Arial"/>
                <w:b/>
                <w:sz w:val="14"/>
                <w:szCs w:val="14"/>
                <w:highlight w:val="yellow"/>
                <w:lang w:eastAsia="fr-CH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5126916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Positive +++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4E562C8F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5AF8534C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6 to 0.71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03A0734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3D7387D8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6 to 0.62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142F3885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729811FE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0 to 0.56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EF728A5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ADF270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7 to 0.73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DE8C5ED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5FE1081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7 to 0.72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ECC04EC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3E5A654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6 to 0.63]</w:t>
            </w:r>
          </w:p>
        </w:tc>
      </w:tr>
      <w:tr w:rsidR="008D2AB7" w:rsidRPr="00235A2F" w14:paraId="3DB396BA" w14:textId="77777777" w:rsidTr="0047795B">
        <w:trPr>
          <w:trHeight w:val="352"/>
        </w:trPr>
        <w:tc>
          <w:tcPr>
            <w:tcW w:w="1177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5F3FD5F2" w14:textId="30B09DF1" w:rsidR="00726153" w:rsidRPr="00235A2F" w:rsidRDefault="00C04825" w:rsidP="0047795B">
            <w:pPr>
              <w:spacing w:line="240" w:lineRule="auto"/>
              <w:rPr>
                <w:rFonts w:eastAsia="Times New Roman" w:cs="Arial"/>
                <w:b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/>
                <w:bCs/>
                <w:color w:val="000000"/>
                <w:sz w:val="14"/>
                <w:szCs w:val="14"/>
              </w:rPr>
              <w:t xml:space="preserve">Positive opinion </w:t>
            </w:r>
            <w:r w:rsidR="008C5C16">
              <w:rPr>
                <w:rFonts w:eastAsia="Calibri" w:cs="Arial"/>
                <w:b/>
                <w:bCs/>
                <w:color w:val="000000"/>
                <w:sz w:val="14"/>
                <w:szCs w:val="14"/>
              </w:rPr>
              <w:t>about</w:t>
            </w:r>
            <w:r w:rsidR="00416BFE" w:rsidRPr="00235A2F">
              <w:rPr>
                <w:rFonts w:eastAsia="Calibri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235A2F">
              <w:rPr>
                <w:rFonts w:eastAsia="Calibri" w:cs="Arial"/>
                <w:b/>
                <w:bCs/>
                <w:color w:val="000000"/>
                <w:sz w:val="14"/>
                <w:szCs w:val="14"/>
              </w:rPr>
              <w:t>pharmacists</w:t>
            </w:r>
          </w:p>
        </w:tc>
        <w:tc>
          <w:tcPr>
            <w:tcW w:w="95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2EFF7F47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Less positive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2A2E2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F74A5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0 to 0.64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AAEC9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054D9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5 to 0.58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3DE2D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F39EA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3 to 0.57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407DB07B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30E83CCB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3 to 0.67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587116FB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058B6FDB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8 to 0.62]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514EE1C6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13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5A385221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45 to 0.59]</w:t>
            </w:r>
          </w:p>
        </w:tc>
      </w:tr>
      <w:tr w:rsidR="008D2AB7" w:rsidRPr="00235A2F" w14:paraId="662CA5BF" w14:textId="77777777" w:rsidTr="0047795B">
        <w:trPr>
          <w:trHeight w:val="352"/>
        </w:trPr>
        <w:tc>
          <w:tcPr>
            <w:tcW w:w="11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AA3623" w14:textId="77777777" w:rsidR="00726153" w:rsidRPr="00235A2F" w:rsidRDefault="00726153" w:rsidP="0047795B">
            <w:pPr>
              <w:spacing w:line="240" w:lineRule="auto"/>
              <w:rPr>
                <w:rFonts w:eastAsia="Times New Roman" w:cs="Arial"/>
                <w:b/>
                <w:color w:val="000000"/>
                <w:sz w:val="14"/>
                <w:szCs w:val="14"/>
                <w:highlight w:val="yellow"/>
                <w:lang w:eastAsia="fr-CH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BAB03" w14:textId="77777777" w:rsidR="00726153" w:rsidRPr="00235A2F" w:rsidRDefault="00C04825" w:rsidP="0047795B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highlight w:val="yellow"/>
                <w:lang w:eastAsia="fr-CH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Positive +++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0C8B2C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440535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4 to 0.72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887D38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38CBAD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3 to 0.62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EA68EB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C7B446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0 to 0.59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5B9E0D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CB0A2D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66 to 0.74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235B2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E29CDF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9 to 0.69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A8DB20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EB125F" w14:textId="77777777" w:rsidR="00726153" w:rsidRPr="00235A2F" w:rsidRDefault="00C04825" w:rsidP="0047795B">
            <w:pPr>
              <w:spacing w:line="240" w:lineRule="auto"/>
              <w:rPr>
                <w:rFonts w:eastAsia="Calibri" w:cs="Arial"/>
                <w:bCs/>
                <w:color w:val="000000"/>
                <w:sz w:val="14"/>
                <w:szCs w:val="14"/>
              </w:rPr>
            </w:pPr>
            <w:r w:rsidRPr="00235A2F">
              <w:rPr>
                <w:rFonts w:eastAsia="Calibri" w:cs="Arial"/>
                <w:bCs/>
                <w:color w:val="000000"/>
                <w:sz w:val="14"/>
                <w:szCs w:val="14"/>
              </w:rPr>
              <w:t>[0.56 to 0.65]</w:t>
            </w:r>
          </w:p>
        </w:tc>
      </w:tr>
    </w:tbl>
    <w:p w14:paraId="43109204" w14:textId="5447C574" w:rsidR="008D7DCF" w:rsidRPr="00235A2F" w:rsidRDefault="008D7DCF" w:rsidP="00793461"/>
    <w:sectPr w:rsidR="008D7DCF" w:rsidRPr="00235A2F" w:rsidSect="007934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741B71" w16cid:durableId="221DED1E"/>
  <w16cid:commentId w16cid:paraId="3170080D" w16cid:durableId="221E0658"/>
  <w16cid:commentId w16cid:paraId="5A4E0901" w16cid:durableId="221DF289"/>
  <w16cid:commentId w16cid:paraId="1DD50823" w16cid:durableId="221DFAE5"/>
  <w16cid:commentId w16cid:paraId="4AEAB6BB" w16cid:durableId="221E006C"/>
  <w16cid:commentId w16cid:paraId="6B106DA6" w16cid:durableId="221E0163"/>
  <w16cid:commentId w16cid:paraId="779FABC7" w16cid:durableId="221E0315"/>
  <w16cid:commentId w16cid:paraId="24D3FE15" w16cid:durableId="221E05B0"/>
  <w16cid:commentId w16cid:paraId="4406332C" w16cid:durableId="221E05C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2B1B9F" w14:textId="77777777" w:rsidR="00793461" w:rsidRDefault="00793461" w:rsidP="00793461">
      <w:pPr>
        <w:spacing w:line="240" w:lineRule="auto"/>
      </w:pPr>
      <w:r>
        <w:separator/>
      </w:r>
    </w:p>
  </w:endnote>
  <w:endnote w:type="continuationSeparator" w:id="0">
    <w:p w14:paraId="17F96ED0" w14:textId="77777777" w:rsidR="00793461" w:rsidRDefault="00793461" w:rsidP="007934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121DD1" w14:textId="77777777" w:rsidR="00793461" w:rsidRDefault="00793461" w:rsidP="00793461">
      <w:pPr>
        <w:spacing w:line="240" w:lineRule="auto"/>
      </w:pPr>
      <w:r>
        <w:separator/>
      </w:r>
    </w:p>
  </w:footnote>
  <w:footnote w:type="continuationSeparator" w:id="0">
    <w:p w14:paraId="31C046F3" w14:textId="77777777" w:rsidR="00793461" w:rsidRDefault="00793461" w:rsidP="007934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F1E3B"/>
    <w:multiLevelType w:val="hybridMultilevel"/>
    <w:tmpl w:val="DBD64244"/>
    <w:lvl w:ilvl="0" w:tplc="3280C9F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F8C67D7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7408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9679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2003E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0E54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FAC6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761E1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F6020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E0944"/>
    <w:multiLevelType w:val="hybridMultilevel"/>
    <w:tmpl w:val="465C8804"/>
    <w:lvl w:ilvl="0" w:tplc="6D6068F6">
      <w:start w:val="5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60AF6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FA04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6C55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E00A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92A7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3CB5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1C44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00EF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758B5"/>
    <w:multiLevelType w:val="multilevel"/>
    <w:tmpl w:val="B5D2C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382399"/>
    <w:multiLevelType w:val="hybridMultilevel"/>
    <w:tmpl w:val="DBFCFCCA"/>
    <w:lvl w:ilvl="0" w:tplc="855A67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CC4E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2A0B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A027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389D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DC2F5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8405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FC8D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6E71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57708D"/>
    <w:multiLevelType w:val="hybridMultilevel"/>
    <w:tmpl w:val="75EA22C6"/>
    <w:lvl w:ilvl="0" w:tplc="BC5803E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300C8F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6389A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0032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6A9D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8223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6EA9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7C11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B8D7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6B10D5"/>
    <w:multiLevelType w:val="hybridMultilevel"/>
    <w:tmpl w:val="E6D072DC"/>
    <w:lvl w:ilvl="0" w:tplc="1F9CFA0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AC749426">
      <w:start w:val="1"/>
      <w:numFmt w:val="lowerLetter"/>
      <w:lvlText w:val="%2."/>
      <w:lvlJc w:val="left"/>
      <w:pPr>
        <w:ind w:left="1440" w:hanging="360"/>
      </w:pPr>
    </w:lvl>
    <w:lvl w:ilvl="2" w:tplc="E6DC4572">
      <w:start w:val="1"/>
      <w:numFmt w:val="lowerRoman"/>
      <w:lvlText w:val="%3."/>
      <w:lvlJc w:val="right"/>
      <w:pPr>
        <w:ind w:left="2160" w:hanging="180"/>
      </w:pPr>
    </w:lvl>
    <w:lvl w:ilvl="3" w:tplc="7270BE1E">
      <w:start w:val="1"/>
      <w:numFmt w:val="decimal"/>
      <w:lvlText w:val="%4."/>
      <w:lvlJc w:val="left"/>
      <w:pPr>
        <w:ind w:left="2880" w:hanging="360"/>
      </w:pPr>
    </w:lvl>
    <w:lvl w:ilvl="4" w:tplc="1EC49BBA">
      <w:start w:val="1"/>
      <w:numFmt w:val="lowerLetter"/>
      <w:lvlText w:val="%5."/>
      <w:lvlJc w:val="left"/>
      <w:pPr>
        <w:ind w:left="3600" w:hanging="360"/>
      </w:pPr>
    </w:lvl>
    <w:lvl w:ilvl="5" w:tplc="D1DA39CA">
      <w:start w:val="1"/>
      <w:numFmt w:val="lowerRoman"/>
      <w:lvlText w:val="%6."/>
      <w:lvlJc w:val="right"/>
      <w:pPr>
        <w:ind w:left="4320" w:hanging="180"/>
      </w:pPr>
    </w:lvl>
    <w:lvl w:ilvl="6" w:tplc="63206284">
      <w:start w:val="1"/>
      <w:numFmt w:val="decimal"/>
      <w:lvlText w:val="%7."/>
      <w:lvlJc w:val="left"/>
      <w:pPr>
        <w:ind w:left="5040" w:hanging="360"/>
      </w:pPr>
    </w:lvl>
    <w:lvl w:ilvl="7" w:tplc="FE300C7E">
      <w:start w:val="1"/>
      <w:numFmt w:val="lowerLetter"/>
      <w:lvlText w:val="%8."/>
      <w:lvlJc w:val="left"/>
      <w:pPr>
        <w:ind w:left="5760" w:hanging="360"/>
      </w:pPr>
    </w:lvl>
    <w:lvl w:ilvl="8" w:tplc="8A205C8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E363ED"/>
    <w:multiLevelType w:val="hybridMultilevel"/>
    <w:tmpl w:val="A48641A2"/>
    <w:lvl w:ilvl="0" w:tplc="DD4064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F246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E8010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DC93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E4DC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3014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7C10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8C17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4CFC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A60E12"/>
    <w:multiLevelType w:val="hybridMultilevel"/>
    <w:tmpl w:val="E5962DFE"/>
    <w:lvl w:ilvl="0" w:tplc="B8F66A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DCF2B26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32266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BE2B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F20B6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24ABD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206F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68A60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D498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5C05FF"/>
    <w:multiLevelType w:val="hybridMultilevel"/>
    <w:tmpl w:val="7CF42680"/>
    <w:lvl w:ilvl="0" w:tplc="C8E0E8B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A2A89C2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5548C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587C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32253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2689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9C7E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FCCA8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2E62B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084C52"/>
    <w:multiLevelType w:val="hybridMultilevel"/>
    <w:tmpl w:val="5E3C81A6"/>
    <w:lvl w:ilvl="0" w:tplc="C69A81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D030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A486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D8FB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0638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C2D6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280A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9C6D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3A50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8844FC"/>
    <w:multiLevelType w:val="hybridMultilevel"/>
    <w:tmpl w:val="75025166"/>
    <w:lvl w:ilvl="0" w:tplc="29C4ABE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01A518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488A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30E0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66FC0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3282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1299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06869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78BD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8F57E6"/>
    <w:multiLevelType w:val="hybridMultilevel"/>
    <w:tmpl w:val="B35A04A2"/>
    <w:lvl w:ilvl="0" w:tplc="584CECA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C0865B0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74E8A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60EA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52F53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80AA8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607C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4EA2C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BAAD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E91B97"/>
    <w:multiLevelType w:val="hybridMultilevel"/>
    <w:tmpl w:val="08669272"/>
    <w:lvl w:ilvl="0" w:tplc="08D89BC2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6DA27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BAAD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C4D6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D604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68C6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8A89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70FE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6E8F1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7D3F4B"/>
    <w:multiLevelType w:val="hybridMultilevel"/>
    <w:tmpl w:val="AE709F6A"/>
    <w:lvl w:ilvl="0" w:tplc="8E92039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4788B74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D4FC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4E6E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0644E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FEF1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564F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5AC7B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4C3A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931C4F"/>
    <w:multiLevelType w:val="hybridMultilevel"/>
    <w:tmpl w:val="578E415E"/>
    <w:lvl w:ilvl="0" w:tplc="DA2C55B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2B2EC98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08FA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16F6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32D8C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78A3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9CFB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FE8AD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C4C9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9A62FF"/>
    <w:multiLevelType w:val="hybridMultilevel"/>
    <w:tmpl w:val="59D2452E"/>
    <w:lvl w:ilvl="0" w:tplc="94589EF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D32617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45205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140B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0A5BC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188F9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28E8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0AA48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4878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794A3D"/>
    <w:multiLevelType w:val="hybridMultilevel"/>
    <w:tmpl w:val="9D0EBEE0"/>
    <w:lvl w:ilvl="0" w:tplc="C6A646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34B2D8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76B0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76D8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7878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A089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3410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DEBD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093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C26925"/>
    <w:multiLevelType w:val="hybridMultilevel"/>
    <w:tmpl w:val="5A34FF82"/>
    <w:lvl w:ilvl="0" w:tplc="752EE51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F5C8942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F920E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CE49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9637A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4872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DE79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BAE7E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A3C69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FC05DF"/>
    <w:multiLevelType w:val="hybridMultilevel"/>
    <w:tmpl w:val="EAECE906"/>
    <w:lvl w:ilvl="0" w:tplc="398C003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FDCE623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936CC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485C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1277A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267D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6233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4CBF5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5E31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0D4B2D"/>
    <w:multiLevelType w:val="hybridMultilevel"/>
    <w:tmpl w:val="8CB20454"/>
    <w:lvl w:ilvl="0" w:tplc="FE70925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ECA08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4E1A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0C8A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F4056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E0228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0CC2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4C4A7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900CA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644800"/>
    <w:multiLevelType w:val="hybridMultilevel"/>
    <w:tmpl w:val="8E304436"/>
    <w:lvl w:ilvl="0" w:tplc="0516674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5B121E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92E0D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825B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A263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D8A90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CC7C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4299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3C417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C1326A"/>
    <w:multiLevelType w:val="hybridMultilevel"/>
    <w:tmpl w:val="7EA270D0"/>
    <w:lvl w:ilvl="0" w:tplc="E6587A7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8D60307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1A3E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A6FC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70E5B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8BC2A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306F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AAB38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1844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764919"/>
    <w:multiLevelType w:val="hybridMultilevel"/>
    <w:tmpl w:val="EB326334"/>
    <w:lvl w:ilvl="0" w:tplc="F302420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41ACBC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2CFC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5CE6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9C19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00E73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DED7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9AF1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9C67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5046E2"/>
    <w:multiLevelType w:val="hybridMultilevel"/>
    <w:tmpl w:val="220A41E0"/>
    <w:lvl w:ilvl="0" w:tplc="894EFD3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FB4E852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88EF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4A93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E678B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C2D2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7A98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BADA5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7AEE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9F6314"/>
    <w:multiLevelType w:val="hybridMultilevel"/>
    <w:tmpl w:val="833288EE"/>
    <w:lvl w:ilvl="0" w:tplc="70A281D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735036F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5BC39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2221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EE9DC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D7437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7A27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8695F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01451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7724AA"/>
    <w:multiLevelType w:val="hybridMultilevel"/>
    <w:tmpl w:val="9C0E4E84"/>
    <w:lvl w:ilvl="0" w:tplc="C33C85C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73209DE" w:tentative="1">
      <w:start w:val="1"/>
      <w:numFmt w:val="lowerLetter"/>
      <w:lvlText w:val="%2."/>
      <w:lvlJc w:val="left"/>
      <w:pPr>
        <w:ind w:left="1440" w:hanging="360"/>
      </w:pPr>
    </w:lvl>
    <w:lvl w:ilvl="2" w:tplc="CF72F2E4" w:tentative="1">
      <w:start w:val="1"/>
      <w:numFmt w:val="lowerRoman"/>
      <w:lvlText w:val="%3."/>
      <w:lvlJc w:val="right"/>
      <w:pPr>
        <w:ind w:left="2160" w:hanging="180"/>
      </w:pPr>
    </w:lvl>
    <w:lvl w:ilvl="3" w:tplc="A88A5BEA" w:tentative="1">
      <w:start w:val="1"/>
      <w:numFmt w:val="decimal"/>
      <w:lvlText w:val="%4."/>
      <w:lvlJc w:val="left"/>
      <w:pPr>
        <w:ind w:left="2880" w:hanging="360"/>
      </w:pPr>
    </w:lvl>
    <w:lvl w:ilvl="4" w:tplc="8DB86284" w:tentative="1">
      <w:start w:val="1"/>
      <w:numFmt w:val="lowerLetter"/>
      <w:lvlText w:val="%5."/>
      <w:lvlJc w:val="left"/>
      <w:pPr>
        <w:ind w:left="3600" w:hanging="360"/>
      </w:pPr>
    </w:lvl>
    <w:lvl w:ilvl="5" w:tplc="B9187DE8" w:tentative="1">
      <w:start w:val="1"/>
      <w:numFmt w:val="lowerRoman"/>
      <w:lvlText w:val="%6."/>
      <w:lvlJc w:val="right"/>
      <w:pPr>
        <w:ind w:left="4320" w:hanging="180"/>
      </w:pPr>
    </w:lvl>
    <w:lvl w:ilvl="6" w:tplc="B0A665FC" w:tentative="1">
      <w:start w:val="1"/>
      <w:numFmt w:val="decimal"/>
      <w:lvlText w:val="%7."/>
      <w:lvlJc w:val="left"/>
      <w:pPr>
        <w:ind w:left="5040" w:hanging="360"/>
      </w:pPr>
    </w:lvl>
    <w:lvl w:ilvl="7" w:tplc="D08C1BC2" w:tentative="1">
      <w:start w:val="1"/>
      <w:numFmt w:val="lowerLetter"/>
      <w:lvlText w:val="%8."/>
      <w:lvlJc w:val="left"/>
      <w:pPr>
        <w:ind w:left="5760" w:hanging="360"/>
      </w:pPr>
    </w:lvl>
    <w:lvl w:ilvl="8" w:tplc="48D46E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460BB6"/>
    <w:multiLevelType w:val="hybridMultilevel"/>
    <w:tmpl w:val="00589818"/>
    <w:lvl w:ilvl="0" w:tplc="308E078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E56E4E0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52408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8A99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460C4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D02C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B27F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22185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0E5B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276C00"/>
    <w:multiLevelType w:val="hybridMultilevel"/>
    <w:tmpl w:val="B02E897E"/>
    <w:lvl w:ilvl="0" w:tplc="FAB235E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9BAC7B1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1CB0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BE46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623AF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E4E0E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DE8B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BA9F6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C0269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6002DB"/>
    <w:multiLevelType w:val="hybridMultilevel"/>
    <w:tmpl w:val="041CE786"/>
    <w:lvl w:ilvl="0" w:tplc="38045744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243C72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FDCA0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02DC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C893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A76DB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E47C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40B3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59A50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674F3E"/>
    <w:multiLevelType w:val="hybridMultilevel"/>
    <w:tmpl w:val="76867276"/>
    <w:lvl w:ilvl="0" w:tplc="56DA5958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DD3E259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C7B8820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55227AB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6C8840A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D06429D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7A5815B2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A128FE40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6F0462F8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0" w15:restartNumberingAfterBreak="0">
    <w:nsid w:val="67591625"/>
    <w:multiLevelType w:val="hybridMultilevel"/>
    <w:tmpl w:val="3B2A4880"/>
    <w:lvl w:ilvl="0" w:tplc="E074774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EE246C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ADCA0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3847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F83A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83E40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7E77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EAF5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B41F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D55BA4"/>
    <w:multiLevelType w:val="hybridMultilevel"/>
    <w:tmpl w:val="C0DC6EF8"/>
    <w:lvl w:ilvl="0" w:tplc="AEC8C6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72324A5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2E2F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8C55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AA167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F3E49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044F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5E9BF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99219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F2554B"/>
    <w:multiLevelType w:val="hybridMultilevel"/>
    <w:tmpl w:val="D5EEA8B4"/>
    <w:lvl w:ilvl="0" w:tplc="EC0E5F0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EDC890A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67C27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8AFE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44772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97C09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929F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649AB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99AB1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7F4DBD"/>
    <w:multiLevelType w:val="hybridMultilevel"/>
    <w:tmpl w:val="45182270"/>
    <w:lvl w:ilvl="0" w:tplc="CC661B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D858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ECCB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6884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DE1F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B076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0863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8C0C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C401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2"/>
  </w:num>
  <w:num w:numId="3">
    <w:abstractNumId w:val="16"/>
  </w:num>
  <w:num w:numId="4">
    <w:abstractNumId w:val="29"/>
  </w:num>
  <w:num w:numId="5">
    <w:abstractNumId w:val="33"/>
  </w:num>
  <w:num w:numId="6">
    <w:abstractNumId w:val="12"/>
  </w:num>
  <w:num w:numId="7">
    <w:abstractNumId w:val="25"/>
  </w:num>
  <w:num w:numId="8">
    <w:abstractNumId w:val="20"/>
  </w:num>
  <w:num w:numId="9">
    <w:abstractNumId w:val="9"/>
  </w:num>
  <w:num w:numId="10">
    <w:abstractNumId w:val="6"/>
  </w:num>
  <w:num w:numId="11">
    <w:abstractNumId w:val="17"/>
  </w:num>
  <w:num w:numId="12">
    <w:abstractNumId w:val="26"/>
  </w:num>
  <w:num w:numId="13">
    <w:abstractNumId w:val="8"/>
  </w:num>
  <w:num w:numId="14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3"/>
  </w:num>
  <w:num w:numId="16">
    <w:abstractNumId w:val="31"/>
  </w:num>
  <w:num w:numId="17">
    <w:abstractNumId w:val="10"/>
  </w:num>
  <w:num w:numId="18">
    <w:abstractNumId w:val="21"/>
  </w:num>
  <w:num w:numId="19">
    <w:abstractNumId w:val="32"/>
  </w:num>
  <w:num w:numId="20">
    <w:abstractNumId w:val="7"/>
  </w:num>
  <w:num w:numId="21">
    <w:abstractNumId w:val="14"/>
  </w:num>
  <w:num w:numId="22">
    <w:abstractNumId w:val="24"/>
  </w:num>
  <w:num w:numId="23">
    <w:abstractNumId w:val="23"/>
  </w:num>
  <w:num w:numId="24">
    <w:abstractNumId w:val="18"/>
  </w:num>
  <w:num w:numId="25">
    <w:abstractNumId w:val="15"/>
  </w:num>
  <w:num w:numId="26">
    <w:abstractNumId w:val="0"/>
  </w:num>
  <w:num w:numId="27">
    <w:abstractNumId w:val="19"/>
  </w:num>
  <w:num w:numId="28">
    <w:abstractNumId w:val="11"/>
  </w:num>
  <w:num w:numId="29">
    <w:abstractNumId w:val="1"/>
  </w:num>
  <w:num w:numId="30">
    <w:abstractNumId w:val="28"/>
  </w:num>
  <w:num w:numId="31">
    <w:abstractNumId w:val="30"/>
  </w:num>
  <w:num w:numId="32">
    <w:abstractNumId w:val="3"/>
  </w:num>
  <w:num w:numId="33">
    <w:abstractNumId w:val="2"/>
  </w:num>
  <w:num w:numId="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rimary Care Diabet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wertrxytfe21e2wzpp0a9y00frrre2eaxa&quot;&gt;CoDiab&lt;record-ids&gt;&lt;item&gt;108&lt;/item&gt;&lt;item&gt;125&lt;/item&gt;&lt;item&gt;141&lt;/item&gt;&lt;item&gt;143&lt;/item&gt;&lt;item&gt;145&lt;/item&gt;&lt;item&gt;147&lt;/item&gt;&lt;item&gt;232&lt;/item&gt;&lt;item&gt;233&lt;/item&gt;&lt;item&gt;234&lt;/item&gt;&lt;item&gt;235&lt;/item&gt;&lt;item&gt;237&lt;/item&gt;&lt;item&gt;239&lt;/item&gt;&lt;item&gt;247&lt;/item&gt;&lt;item&gt;248&lt;/item&gt;&lt;item&gt;250&lt;/item&gt;&lt;item&gt;251&lt;/item&gt;&lt;item&gt;258&lt;/item&gt;&lt;item&gt;270&lt;/item&gt;&lt;item&gt;274&lt;/item&gt;&lt;item&gt;277&lt;/item&gt;&lt;item&gt;280&lt;/item&gt;&lt;item&gt;281&lt;/item&gt;&lt;item&gt;348&lt;/item&gt;&lt;item&gt;349&lt;/item&gt;&lt;item&gt;350&lt;/item&gt;&lt;item&gt;355&lt;/item&gt;&lt;item&gt;357&lt;/item&gt;&lt;item&gt;361&lt;/item&gt;&lt;/record-ids&gt;&lt;/item&gt;&lt;/Libraries&gt;"/>
    <w:docVar w:name="MachineID" w:val="201|207|197|206|203|197|189|204|197|188|205|197|187|205|197|206|187|"/>
    <w:docVar w:name="Username" w:val="Editor"/>
  </w:docVars>
  <w:rsids>
    <w:rsidRoot w:val="00BD2699"/>
    <w:rsid w:val="00002BD3"/>
    <w:rsid w:val="00004BC8"/>
    <w:rsid w:val="00005421"/>
    <w:rsid w:val="00006111"/>
    <w:rsid w:val="000068D3"/>
    <w:rsid w:val="00006E31"/>
    <w:rsid w:val="0001028E"/>
    <w:rsid w:val="0001685B"/>
    <w:rsid w:val="000216E5"/>
    <w:rsid w:val="000232A7"/>
    <w:rsid w:val="000232E5"/>
    <w:rsid w:val="00023B8D"/>
    <w:rsid w:val="000326DE"/>
    <w:rsid w:val="00033FB6"/>
    <w:rsid w:val="000346B3"/>
    <w:rsid w:val="000368C6"/>
    <w:rsid w:val="0004125D"/>
    <w:rsid w:val="00051CF1"/>
    <w:rsid w:val="000525BD"/>
    <w:rsid w:val="0005343D"/>
    <w:rsid w:val="00053B63"/>
    <w:rsid w:val="00053C4F"/>
    <w:rsid w:val="00054204"/>
    <w:rsid w:val="00055175"/>
    <w:rsid w:val="0005583E"/>
    <w:rsid w:val="00060C17"/>
    <w:rsid w:val="0006662A"/>
    <w:rsid w:val="000669DE"/>
    <w:rsid w:val="00071BFE"/>
    <w:rsid w:val="00071E14"/>
    <w:rsid w:val="000727D8"/>
    <w:rsid w:val="00072BE5"/>
    <w:rsid w:val="000731B4"/>
    <w:rsid w:val="000753C5"/>
    <w:rsid w:val="00075835"/>
    <w:rsid w:val="00080BBE"/>
    <w:rsid w:val="000820AF"/>
    <w:rsid w:val="000825A2"/>
    <w:rsid w:val="00083B8D"/>
    <w:rsid w:val="0008466A"/>
    <w:rsid w:val="000867E3"/>
    <w:rsid w:val="00092AA7"/>
    <w:rsid w:val="000A07DE"/>
    <w:rsid w:val="000A1E94"/>
    <w:rsid w:val="000A3330"/>
    <w:rsid w:val="000A3C8D"/>
    <w:rsid w:val="000A3FAB"/>
    <w:rsid w:val="000A5F0F"/>
    <w:rsid w:val="000B32F7"/>
    <w:rsid w:val="000B5642"/>
    <w:rsid w:val="000B6324"/>
    <w:rsid w:val="000B6C41"/>
    <w:rsid w:val="000C236E"/>
    <w:rsid w:val="000C2BF4"/>
    <w:rsid w:val="000C3570"/>
    <w:rsid w:val="000C69A8"/>
    <w:rsid w:val="000C69D0"/>
    <w:rsid w:val="000D6275"/>
    <w:rsid w:val="000D7236"/>
    <w:rsid w:val="000E0E90"/>
    <w:rsid w:val="000E1882"/>
    <w:rsid w:val="000E4FA3"/>
    <w:rsid w:val="000E58F5"/>
    <w:rsid w:val="000F26BD"/>
    <w:rsid w:val="000F2786"/>
    <w:rsid w:val="000F2ACF"/>
    <w:rsid w:val="000F2AD5"/>
    <w:rsid w:val="000F2DF3"/>
    <w:rsid w:val="000F3213"/>
    <w:rsid w:val="000F332A"/>
    <w:rsid w:val="000F3CD8"/>
    <w:rsid w:val="000F61CF"/>
    <w:rsid w:val="000F7A80"/>
    <w:rsid w:val="000F7AAC"/>
    <w:rsid w:val="000F7FD9"/>
    <w:rsid w:val="00101975"/>
    <w:rsid w:val="001040A5"/>
    <w:rsid w:val="00105B64"/>
    <w:rsid w:val="00112885"/>
    <w:rsid w:val="00112965"/>
    <w:rsid w:val="00112DB9"/>
    <w:rsid w:val="00114765"/>
    <w:rsid w:val="00115F4F"/>
    <w:rsid w:val="00117245"/>
    <w:rsid w:val="001172DE"/>
    <w:rsid w:val="00122285"/>
    <w:rsid w:val="0013012D"/>
    <w:rsid w:val="00130D0F"/>
    <w:rsid w:val="00131921"/>
    <w:rsid w:val="00132031"/>
    <w:rsid w:val="001331B4"/>
    <w:rsid w:val="0013499E"/>
    <w:rsid w:val="00144841"/>
    <w:rsid w:val="00146ED7"/>
    <w:rsid w:val="00151D8D"/>
    <w:rsid w:val="001536AD"/>
    <w:rsid w:val="00155811"/>
    <w:rsid w:val="00156D55"/>
    <w:rsid w:val="001579E4"/>
    <w:rsid w:val="001611D9"/>
    <w:rsid w:val="00161749"/>
    <w:rsid w:val="00161778"/>
    <w:rsid w:val="001620A0"/>
    <w:rsid w:val="00165F74"/>
    <w:rsid w:val="001661AC"/>
    <w:rsid w:val="0017026C"/>
    <w:rsid w:val="001716CE"/>
    <w:rsid w:val="00180629"/>
    <w:rsid w:val="001810D1"/>
    <w:rsid w:val="00181266"/>
    <w:rsid w:val="001817A4"/>
    <w:rsid w:val="00181831"/>
    <w:rsid w:val="001832C4"/>
    <w:rsid w:val="00185C11"/>
    <w:rsid w:val="00185CD9"/>
    <w:rsid w:val="00190C0F"/>
    <w:rsid w:val="001919B7"/>
    <w:rsid w:val="001936B6"/>
    <w:rsid w:val="0019397E"/>
    <w:rsid w:val="001944D8"/>
    <w:rsid w:val="00196874"/>
    <w:rsid w:val="00196C52"/>
    <w:rsid w:val="00197E0D"/>
    <w:rsid w:val="001A1487"/>
    <w:rsid w:val="001A352E"/>
    <w:rsid w:val="001A3592"/>
    <w:rsid w:val="001A3C28"/>
    <w:rsid w:val="001A3CD9"/>
    <w:rsid w:val="001A4666"/>
    <w:rsid w:val="001A5CF8"/>
    <w:rsid w:val="001A5DA0"/>
    <w:rsid w:val="001A6ADD"/>
    <w:rsid w:val="001A76F7"/>
    <w:rsid w:val="001B4EDB"/>
    <w:rsid w:val="001B5542"/>
    <w:rsid w:val="001B7FC2"/>
    <w:rsid w:val="001C1900"/>
    <w:rsid w:val="001C23E0"/>
    <w:rsid w:val="001C3396"/>
    <w:rsid w:val="001C393D"/>
    <w:rsid w:val="001C581B"/>
    <w:rsid w:val="001C6A1C"/>
    <w:rsid w:val="001D02B5"/>
    <w:rsid w:val="001D19F8"/>
    <w:rsid w:val="001D4CEF"/>
    <w:rsid w:val="001D5042"/>
    <w:rsid w:val="001E0F30"/>
    <w:rsid w:val="001E1CBA"/>
    <w:rsid w:val="001E2AAD"/>
    <w:rsid w:val="001E2D35"/>
    <w:rsid w:val="001E34D6"/>
    <w:rsid w:val="001E3DA0"/>
    <w:rsid w:val="001E50BD"/>
    <w:rsid w:val="001E518F"/>
    <w:rsid w:val="001E70B2"/>
    <w:rsid w:val="001E734B"/>
    <w:rsid w:val="001E74C4"/>
    <w:rsid w:val="001E7676"/>
    <w:rsid w:val="001F0CAC"/>
    <w:rsid w:val="001F0D8D"/>
    <w:rsid w:val="001F25F6"/>
    <w:rsid w:val="001F42B1"/>
    <w:rsid w:val="001F519B"/>
    <w:rsid w:val="00201783"/>
    <w:rsid w:val="0020255A"/>
    <w:rsid w:val="00203A48"/>
    <w:rsid w:val="00203CBE"/>
    <w:rsid w:val="00203CEA"/>
    <w:rsid w:val="00213769"/>
    <w:rsid w:val="00216C0E"/>
    <w:rsid w:val="00217697"/>
    <w:rsid w:val="00217C40"/>
    <w:rsid w:val="00224082"/>
    <w:rsid w:val="00226429"/>
    <w:rsid w:val="00226A3B"/>
    <w:rsid w:val="002319DA"/>
    <w:rsid w:val="00231E4A"/>
    <w:rsid w:val="0023239E"/>
    <w:rsid w:val="00233AED"/>
    <w:rsid w:val="00234636"/>
    <w:rsid w:val="00235A2F"/>
    <w:rsid w:val="00240AF4"/>
    <w:rsid w:val="00240F36"/>
    <w:rsid w:val="00240FB7"/>
    <w:rsid w:val="00242485"/>
    <w:rsid w:val="00245649"/>
    <w:rsid w:val="00246C00"/>
    <w:rsid w:val="00246E37"/>
    <w:rsid w:val="00250CB7"/>
    <w:rsid w:val="00251927"/>
    <w:rsid w:val="00253388"/>
    <w:rsid w:val="00253804"/>
    <w:rsid w:val="0025473C"/>
    <w:rsid w:val="00255411"/>
    <w:rsid w:val="00260700"/>
    <w:rsid w:val="00261CD7"/>
    <w:rsid w:val="00267E19"/>
    <w:rsid w:val="0027048F"/>
    <w:rsid w:val="0027094D"/>
    <w:rsid w:val="002722FA"/>
    <w:rsid w:val="002753B0"/>
    <w:rsid w:val="00276A30"/>
    <w:rsid w:val="00276C80"/>
    <w:rsid w:val="00280059"/>
    <w:rsid w:val="00280730"/>
    <w:rsid w:val="00281A45"/>
    <w:rsid w:val="00285531"/>
    <w:rsid w:val="00285D92"/>
    <w:rsid w:val="002867A4"/>
    <w:rsid w:val="00286EB5"/>
    <w:rsid w:val="00287473"/>
    <w:rsid w:val="00292037"/>
    <w:rsid w:val="00295F39"/>
    <w:rsid w:val="00297AAF"/>
    <w:rsid w:val="002A29FB"/>
    <w:rsid w:val="002A6752"/>
    <w:rsid w:val="002B0FCE"/>
    <w:rsid w:val="002B2C40"/>
    <w:rsid w:val="002B6957"/>
    <w:rsid w:val="002C2AF0"/>
    <w:rsid w:val="002C52EB"/>
    <w:rsid w:val="002C5E93"/>
    <w:rsid w:val="002C65D0"/>
    <w:rsid w:val="002C73D5"/>
    <w:rsid w:val="002D0704"/>
    <w:rsid w:val="002D1C2F"/>
    <w:rsid w:val="002D2C8C"/>
    <w:rsid w:val="002D4FED"/>
    <w:rsid w:val="002D7C55"/>
    <w:rsid w:val="002E0CB3"/>
    <w:rsid w:val="002E1045"/>
    <w:rsid w:val="002E106E"/>
    <w:rsid w:val="002E159D"/>
    <w:rsid w:val="002E3E0E"/>
    <w:rsid w:val="002E3EB5"/>
    <w:rsid w:val="002E49D0"/>
    <w:rsid w:val="002E5786"/>
    <w:rsid w:val="002E68CE"/>
    <w:rsid w:val="002F14CA"/>
    <w:rsid w:val="0030163E"/>
    <w:rsid w:val="00306006"/>
    <w:rsid w:val="003060D3"/>
    <w:rsid w:val="00311059"/>
    <w:rsid w:val="00311511"/>
    <w:rsid w:val="00317152"/>
    <w:rsid w:val="00320711"/>
    <w:rsid w:val="003209B7"/>
    <w:rsid w:val="0032485C"/>
    <w:rsid w:val="003271A1"/>
    <w:rsid w:val="00327C40"/>
    <w:rsid w:val="00330439"/>
    <w:rsid w:val="00331120"/>
    <w:rsid w:val="003311E7"/>
    <w:rsid w:val="00332D7F"/>
    <w:rsid w:val="00332E7D"/>
    <w:rsid w:val="0033374C"/>
    <w:rsid w:val="003369DB"/>
    <w:rsid w:val="003401E2"/>
    <w:rsid w:val="00340F7B"/>
    <w:rsid w:val="003413F8"/>
    <w:rsid w:val="00342550"/>
    <w:rsid w:val="003433A9"/>
    <w:rsid w:val="00343A0E"/>
    <w:rsid w:val="0034687A"/>
    <w:rsid w:val="00347B65"/>
    <w:rsid w:val="00352923"/>
    <w:rsid w:val="003600FC"/>
    <w:rsid w:val="0036622E"/>
    <w:rsid w:val="00366534"/>
    <w:rsid w:val="00370181"/>
    <w:rsid w:val="003716CF"/>
    <w:rsid w:val="00371BC8"/>
    <w:rsid w:val="003743B9"/>
    <w:rsid w:val="003755F9"/>
    <w:rsid w:val="00377846"/>
    <w:rsid w:val="00383E3D"/>
    <w:rsid w:val="00384B8C"/>
    <w:rsid w:val="00391F13"/>
    <w:rsid w:val="00393777"/>
    <w:rsid w:val="003978B0"/>
    <w:rsid w:val="003A0209"/>
    <w:rsid w:val="003A0DF5"/>
    <w:rsid w:val="003A24B6"/>
    <w:rsid w:val="003A2C1F"/>
    <w:rsid w:val="003A46F2"/>
    <w:rsid w:val="003A737C"/>
    <w:rsid w:val="003B264A"/>
    <w:rsid w:val="003B5D6F"/>
    <w:rsid w:val="003B6D34"/>
    <w:rsid w:val="003B7471"/>
    <w:rsid w:val="003B7E1C"/>
    <w:rsid w:val="003C1125"/>
    <w:rsid w:val="003C1FF4"/>
    <w:rsid w:val="003C3A9E"/>
    <w:rsid w:val="003C643E"/>
    <w:rsid w:val="003C7C05"/>
    <w:rsid w:val="003D3219"/>
    <w:rsid w:val="003D5EC7"/>
    <w:rsid w:val="003D5FEB"/>
    <w:rsid w:val="003E08ED"/>
    <w:rsid w:val="003E51B4"/>
    <w:rsid w:val="003E550A"/>
    <w:rsid w:val="003E611B"/>
    <w:rsid w:val="003E6ECA"/>
    <w:rsid w:val="003E733F"/>
    <w:rsid w:val="003F2124"/>
    <w:rsid w:val="003F5CA3"/>
    <w:rsid w:val="003F5FBC"/>
    <w:rsid w:val="003F675B"/>
    <w:rsid w:val="003F685E"/>
    <w:rsid w:val="003F77BF"/>
    <w:rsid w:val="00406A9C"/>
    <w:rsid w:val="00407656"/>
    <w:rsid w:val="004109D2"/>
    <w:rsid w:val="004124D0"/>
    <w:rsid w:val="004140A7"/>
    <w:rsid w:val="00416BFE"/>
    <w:rsid w:val="00422DA9"/>
    <w:rsid w:val="004241D7"/>
    <w:rsid w:val="00425273"/>
    <w:rsid w:val="0042576E"/>
    <w:rsid w:val="0043770F"/>
    <w:rsid w:val="00440C3C"/>
    <w:rsid w:val="00440CD5"/>
    <w:rsid w:val="004425DB"/>
    <w:rsid w:val="00442824"/>
    <w:rsid w:val="00445B29"/>
    <w:rsid w:val="00446337"/>
    <w:rsid w:val="00446594"/>
    <w:rsid w:val="0045131E"/>
    <w:rsid w:val="0045189A"/>
    <w:rsid w:val="00453864"/>
    <w:rsid w:val="004541DF"/>
    <w:rsid w:val="00454398"/>
    <w:rsid w:val="00454A26"/>
    <w:rsid w:val="00457E35"/>
    <w:rsid w:val="00460D3A"/>
    <w:rsid w:val="00460E63"/>
    <w:rsid w:val="00465363"/>
    <w:rsid w:val="004655EB"/>
    <w:rsid w:val="00466A56"/>
    <w:rsid w:val="004709C0"/>
    <w:rsid w:val="00471BFD"/>
    <w:rsid w:val="00472404"/>
    <w:rsid w:val="00474BC9"/>
    <w:rsid w:val="0047795B"/>
    <w:rsid w:val="004803CD"/>
    <w:rsid w:val="00483A33"/>
    <w:rsid w:val="00484A2E"/>
    <w:rsid w:val="00484DAA"/>
    <w:rsid w:val="00485B5F"/>
    <w:rsid w:val="004868C3"/>
    <w:rsid w:val="00486CB3"/>
    <w:rsid w:val="00486F1B"/>
    <w:rsid w:val="00487C57"/>
    <w:rsid w:val="0049038F"/>
    <w:rsid w:val="00491174"/>
    <w:rsid w:val="00494B5E"/>
    <w:rsid w:val="0049679F"/>
    <w:rsid w:val="00496C73"/>
    <w:rsid w:val="004A0BF2"/>
    <w:rsid w:val="004A3D6B"/>
    <w:rsid w:val="004A7A48"/>
    <w:rsid w:val="004B39F0"/>
    <w:rsid w:val="004B4CB2"/>
    <w:rsid w:val="004B6E06"/>
    <w:rsid w:val="004B7376"/>
    <w:rsid w:val="004C4DCB"/>
    <w:rsid w:val="004C61E0"/>
    <w:rsid w:val="004C794D"/>
    <w:rsid w:val="004D007D"/>
    <w:rsid w:val="004D1D0B"/>
    <w:rsid w:val="004D3AA3"/>
    <w:rsid w:val="004D5AA8"/>
    <w:rsid w:val="004D69C5"/>
    <w:rsid w:val="004D76DD"/>
    <w:rsid w:val="004E00FE"/>
    <w:rsid w:val="004E1B9C"/>
    <w:rsid w:val="004E3B36"/>
    <w:rsid w:val="004E559C"/>
    <w:rsid w:val="004E6A44"/>
    <w:rsid w:val="004E6C12"/>
    <w:rsid w:val="004F025F"/>
    <w:rsid w:val="004F1DD6"/>
    <w:rsid w:val="004F37DA"/>
    <w:rsid w:val="004F3D45"/>
    <w:rsid w:val="004F40AA"/>
    <w:rsid w:val="004F7EFA"/>
    <w:rsid w:val="0050223C"/>
    <w:rsid w:val="00503677"/>
    <w:rsid w:val="00505C37"/>
    <w:rsid w:val="00507730"/>
    <w:rsid w:val="005101A2"/>
    <w:rsid w:val="00512586"/>
    <w:rsid w:val="00512B52"/>
    <w:rsid w:val="00513BC3"/>
    <w:rsid w:val="00513F72"/>
    <w:rsid w:val="00514F95"/>
    <w:rsid w:val="005178B0"/>
    <w:rsid w:val="00520B10"/>
    <w:rsid w:val="0052398A"/>
    <w:rsid w:val="005245A3"/>
    <w:rsid w:val="005271A1"/>
    <w:rsid w:val="00530F18"/>
    <w:rsid w:val="00531BF9"/>
    <w:rsid w:val="00531C47"/>
    <w:rsid w:val="005343D6"/>
    <w:rsid w:val="00534B02"/>
    <w:rsid w:val="00537D25"/>
    <w:rsid w:val="00541E39"/>
    <w:rsid w:val="005432A9"/>
    <w:rsid w:val="00546615"/>
    <w:rsid w:val="00547590"/>
    <w:rsid w:val="00552AD7"/>
    <w:rsid w:val="005536F3"/>
    <w:rsid w:val="0055375D"/>
    <w:rsid w:val="0055661A"/>
    <w:rsid w:val="00560B17"/>
    <w:rsid w:val="005616B3"/>
    <w:rsid w:val="00561705"/>
    <w:rsid w:val="00562C11"/>
    <w:rsid w:val="00562EDA"/>
    <w:rsid w:val="00564D98"/>
    <w:rsid w:val="0056601B"/>
    <w:rsid w:val="005665D1"/>
    <w:rsid w:val="00566B0A"/>
    <w:rsid w:val="00570554"/>
    <w:rsid w:val="00573FAE"/>
    <w:rsid w:val="005764B4"/>
    <w:rsid w:val="00576882"/>
    <w:rsid w:val="005769AC"/>
    <w:rsid w:val="005779F3"/>
    <w:rsid w:val="00577FAF"/>
    <w:rsid w:val="005834B0"/>
    <w:rsid w:val="00583E14"/>
    <w:rsid w:val="0058594F"/>
    <w:rsid w:val="0059175E"/>
    <w:rsid w:val="00592CF5"/>
    <w:rsid w:val="00593606"/>
    <w:rsid w:val="005A0100"/>
    <w:rsid w:val="005A13B4"/>
    <w:rsid w:val="005A215E"/>
    <w:rsid w:val="005A48CC"/>
    <w:rsid w:val="005A54AA"/>
    <w:rsid w:val="005A64E8"/>
    <w:rsid w:val="005A6810"/>
    <w:rsid w:val="005A6A7A"/>
    <w:rsid w:val="005A7DD9"/>
    <w:rsid w:val="005B0852"/>
    <w:rsid w:val="005B0F21"/>
    <w:rsid w:val="005B18E0"/>
    <w:rsid w:val="005B21C9"/>
    <w:rsid w:val="005B3448"/>
    <w:rsid w:val="005B3ADE"/>
    <w:rsid w:val="005B6807"/>
    <w:rsid w:val="005C2092"/>
    <w:rsid w:val="005C2927"/>
    <w:rsid w:val="005C3DB7"/>
    <w:rsid w:val="005C4ABF"/>
    <w:rsid w:val="005C5974"/>
    <w:rsid w:val="005D0879"/>
    <w:rsid w:val="005D2370"/>
    <w:rsid w:val="005D61CA"/>
    <w:rsid w:val="005D6F51"/>
    <w:rsid w:val="005D73D0"/>
    <w:rsid w:val="005E03B5"/>
    <w:rsid w:val="005E0F92"/>
    <w:rsid w:val="005E3FBA"/>
    <w:rsid w:val="005E41C9"/>
    <w:rsid w:val="005E4C4E"/>
    <w:rsid w:val="005E6EE9"/>
    <w:rsid w:val="005F0A81"/>
    <w:rsid w:val="005F0E68"/>
    <w:rsid w:val="005F12E9"/>
    <w:rsid w:val="005F1C46"/>
    <w:rsid w:val="005F3393"/>
    <w:rsid w:val="005F79C4"/>
    <w:rsid w:val="005F7ECF"/>
    <w:rsid w:val="00600DC9"/>
    <w:rsid w:val="00601303"/>
    <w:rsid w:val="00602656"/>
    <w:rsid w:val="00604E6C"/>
    <w:rsid w:val="006054E3"/>
    <w:rsid w:val="0060761A"/>
    <w:rsid w:val="00610057"/>
    <w:rsid w:val="00611819"/>
    <w:rsid w:val="00614250"/>
    <w:rsid w:val="00615CC6"/>
    <w:rsid w:val="006210D7"/>
    <w:rsid w:val="006357E5"/>
    <w:rsid w:val="006402ED"/>
    <w:rsid w:val="00640650"/>
    <w:rsid w:val="00640E07"/>
    <w:rsid w:val="00644918"/>
    <w:rsid w:val="006457AE"/>
    <w:rsid w:val="00650219"/>
    <w:rsid w:val="00650EDA"/>
    <w:rsid w:val="00651673"/>
    <w:rsid w:val="006525DF"/>
    <w:rsid w:val="006529DC"/>
    <w:rsid w:val="00652AE5"/>
    <w:rsid w:val="0065423E"/>
    <w:rsid w:val="006562CB"/>
    <w:rsid w:val="00662025"/>
    <w:rsid w:val="006622C3"/>
    <w:rsid w:val="006641B0"/>
    <w:rsid w:val="0066429A"/>
    <w:rsid w:val="00665ED4"/>
    <w:rsid w:val="00670C86"/>
    <w:rsid w:val="00674072"/>
    <w:rsid w:val="0067555C"/>
    <w:rsid w:val="006767BE"/>
    <w:rsid w:val="00680198"/>
    <w:rsid w:val="006804BE"/>
    <w:rsid w:val="00681026"/>
    <w:rsid w:val="00681FF5"/>
    <w:rsid w:val="00682855"/>
    <w:rsid w:val="0068370D"/>
    <w:rsid w:val="006838A7"/>
    <w:rsid w:val="00684B16"/>
    <w:rsid w:val="00687752"/>
    <w:rsid w:val="00693F9D"/>
    <w:rsid w:val="00693FBB"/>
    <w:rsid w:val="0069558C"/>
    <w:rsid w:val="006968F0"/>
    <w:rsid w:val="006976DB"/>
    <w:rsid w:val="006A10B2"/>
    <w:rsid w:val="006A1FCE"/>
    <w:rsid w:val="006A53C4"/>
    <w:rsid w:val="006A592F"/>
    <w:rsid w:val="006A6943"/>
    <w:rsid w:val="006B07C6"/>
    <w:rsid w:val="006B2C12"/>
    <w:rsid w:val="006B41F9"/>
    <w:rsid w:val="006B4F98"/>
    <w:rsid w:val="006B5E7B"/>
    <w:rsid w:val="006B713A"/>
    <w:rsid w:val="006C0E0B"/>
    <w:rsid w:val="006C166C"/>
    <w:rsid w:val="006C40E3"/>
    <w:rsid w:val="006C4C17"/>
    <w:rsid w:val="006C53DD"/>
    <w:rsid w:val="006C6286"/>
    <w:rsid w:val="006D0A12"/>
    <w:rsid w:val="006D1739"/>
    <w:rsid w:val="006D2459"/>
    <w:rsid w:val="006D513E"/>
    <w:rsid w:val="006D6302"/>
    <w:rsid w:val="006D759C"/>
    <w:rsid w:val="006E0840"/>
    <w:rsid w:val="006E15C1"/>
    <w:rsid w:val="006E197D"/>
    <w:rsid w:val="006E1FD2"/>
    <w:rsid w:val="006E5307"/>
    <w:rsid w:val="006E53C2"/>
    <w:rsid w:val="006E7DEA"/>
    <w:rsid w:val="006E7E09"/>
    <w:rsid w:val="006F01C0"/>
    <w:rsid w:val="006F06A8"/>
    <w:rsid w:val="006F145A"/>
    <w:rsid w:val="006F2960"/>
    <w:rsid w:val="00705774"/>
    <w:rsid w:val="0070636B"/>
    <w:rsid w:val="00707C0F"/>
    <w:rsid w:val="00707DB8"/>
    <w:rsid w:val="0071071F"/>
    <w:rsid w:val="00711659"/>
    <w:rsid w:val="00711A81"/>
    <w:rsid w:val="00714042"/>
    <w:rsid w:val="00716664"/>
    <w:rsid w:val="00716A1D"/>
    <w:rsid w:val="0072343C"/>
    <w:rsid w:val="00725F33"/>
    <w:rsid w:val="00726153"/>
    <w:rsid w:val="00727854"/>
    <w:rsid w:val="00730D67"/>
    <w:rsid w:val="007322AC"/>
    <w:rsid w:val="007400D0"/>
    <w:rsid w:val="0074028B"/>
    <w:rsid w:val="00740597"/>
    <w:rsid w:val="007411C3"/>
    <w:rsid w:val="0074143E"/>
    <w:rsid w:val="007451E3"/>
    <w:rsid w:val="007459EC"/>
    <w:rsid w:val="00750A7C"/>
    <w:rsid w:val="0075176F"/>
    <w:rsid w:val="00752633"/>
    <w:rsid w:val="00755EB7"/>
    <w:rsid w:val="00756891"/>
    <w:rsid w:val="00757D93"/>
    <w:rsid w:val="007606DE"/>
    <w:rsid w:val="00760EA1"/>
    <w:rsid w:val="00761456"/>
    <w:rsid w:val="00763B21"/>
    <w:rsid w:val="00763FF0"/>
    <w:rsid w:val="00764622"/>
    <w:rsid w:val="00765A5A"/>
    <w:rsid w:val="00765DC4"/>
    <w:rsid w:val="00766071"/>
    <w:rsid w:val="007660F2"/>
    <w:rsid w:val="00766DCA"/>
    <w:rsid w:val="00773CB8"/>
    <w:rsid w:val="00773D57"/>
    <w:rsid w:val="00773E59"/>
    <w:rsid w:val="007752BD"/>
    <w:rsid w:val="00775312"/>
    <w:rsid w:val="00777487"/>
    <w:rsid w:val="00777772"/>
    <w:rsid w:val="007778FE"/>
    <w:rsid w:val="00780117"/>
    <w:rsid w:val="0078476A"/>
    <w:rsid w:val="00784CE6"/>
    <w:rsid w:val="007876BF"/>
    <w:rsid w:val="0078797B"/>
    <w:rsid w:val="00790204"/>
    <w:rsid w:val="00790A17"/>
    <w:rsid w:val="00791288"/>
    <w:rsid w:val="00793461"/>
    <w:rsid w:val="007936F2"/>
    <w:rsid w:val="00794B93"/>
    <w:rsid w:val="007A25FB"/>
    <w:rsid w:val="007A5A84"/>
    <w:rsid w:val="007A70B8"/>
    <w:rsid w:val="007B0194"/>
    <w:rsid w:val="007B0484"/>
    <w:rsid w:val="007B0652"/>
    <w:rsid w:val="007B0B42"/>
    <w:rsid w:val="007B1065"/>
    <w:rsid w:val="007B1FB5"/>
    <w:rsid w:val="007B221E"/>
    <w:rsid w:val="007B4B66"/>
    <w:rsid w:val="007B5262"/>
    <w:rsid w:val="007B5AC8"/>
    <w:rsid w:val="007B5E32"/>
    <w:rsid w:val="007B6185"/>
    <w:rsid w:val="007B65C7"/>
    <w:rsid w:val="007B7F93"/>
    <w:rsid w:val="007C0350"/>
    <w:rsid w:val="007C6739"/>
    <w:rsid w:val="007D0DA7"/>
    <w:rsid w:val="007D742A"/>
    <w:rsid w:val="007D7F31"/>
    <w:rsid w:val="007E2ACB"/>
    <w:rsid w:val="007E3D3B"/>
    <w:rsid w:val="007E50B2"/>
    <w:rsid w:val="007F0C3B"/>
    <w:rsid w:val="007F1199"/>
    <w:rsid w:val="007F45CF"/>
    <w:rsid w:val="007F4BF7"/>
    <w:rsid w:val="007F5DFC"/>
    <w:rsid w:val="00800797"/>
    <w:rsid w:val="0080135C"/>
    <w:rsid w:val="00804C4D"/>
    <w:rsid w:val="008055D4"/>
    <w:rsid w:val="00805BE7"/>
    <w:rsid w:val="00806AB1"/>
    <w:rsid w:val="00807EA2"/>
    <w:rsid w:val="00812A42"/>
    <w:rsid w:val="00813245"/>
    <w:rsid w:val="008134CD"/>
    <w:rsid w:val="0081528B"/>
    <w:rsid w:val="00815960"/>
    <w:rsid w:val="008178BB"/>
    <w:rsid w:val="008205B7"/>
    <w:rsid w:val="00823683"/>
    <w:rsid w:val="008348FF"/>
    <w:rsid w:val="00834BFB"/>
    <w:rsid w:val="00836F1A"/>
    <w:rsid w:val="00837715"/>
    <w:rsid w:val="00837C57"/>
    <w:rsid w:val="00843A30"/>
    <w:rsid w:val="00845441"/>
    <w:rsid w:val="00846699"/>
    <w:rsid w:val="008511B0"/>
    <w:rsid w:val="008515AF"/>
    <w:rsid w:val="00863020"/>
    <w:rsid w:val="008643C8"/>
    <w:rsid w:val="00866365"/>
    <w:rsid w:val="00867211"/>
    <w:rsid w:val="00870677"/>
    <w:rsid w:val="00871331"/>
    <w:rsid w:val="008734B1"/>
    <w:rsid w:val="00881094"/>
    <w:rsid w:val="00883D28"/>
    <w:rsid w:val="00893A87"/>
    <w:rsid w:val="008943A7"/>
    <w:rsid w:val="00894697"/>
    <w:rsid w:val="0089475A"/>
    <w:rsid w:val="00896CC3"/>
    <w:rsid w:val="008A0DFA"/>
    <w:rsid w:val="008A1405"/>
    <w:rsid w:val="008A4042"/>
    <w:rsid w:val="008A41E1"/>
    <w:rsid w:val="008A5DD3"/>
    <w:rsid w:val="008B0995"/>
    <w:rsid w:val="008B5506"/>
    <w:rsid w:val="008B7304"/>
    <w:rsid w:val="008B7D0E"/>
    <w:rsid w:val="008C5C16"/>
    <w:rsid w:val="008C5D33"/>
    <w:rsid w:val="008C781E"/>
    <w:rsid w:val="008D2AB7"/>
    <w:rsid w:val="008D6D9E"/>
    <w:rsid w:val="008D7DCF"/>
    <w:rsid w:val="008E2380"/>
    <w:rsid w:val="008E3DDB"/>
    <w:rsid w:val="008E42FD"/>
    <w:rsid w:val="008E6736"/>
    <w:rsid w:val="008E68A3"/>
    <w:rsid w:val="008E700D"/>
    <w:rsid w:val="008F01B2"/>
    <w:rsid w:val="008F14B3"/>
    <w:rsid w:val="008F19DE"/>
    <w:rsid w:val="008F1E2F"/>
    <w:rsid w:val="008F3C9E"/>
    <w:rsid w:val="008F5E04"/>
    <w:rsid w:val="009039C6"/>
    <w:rsid w:val="009045EC"/>
    <w:rsid w:val="009050AD"/>
    <w:rsid w:val="009059C1"/>
    <w:rsid w:val="00905F65"/>
    <w:rsid w:val="00906873"/>
    <w:rsid w:val="00907387"/>
    <w:rsid w:val="00910922"/>
    <w:rsid w:val="009121AB"/>
    <w:rsid w:val="00913DE1"/>
    <w:rsid w:val="00913E83"/>
    <w:rsid w:val="00914139"/>
    <w:rsid w:val="009179C6"/>
    <w:rsid w:val="00917D02"/>
    <w:rsid w:val="00923426"/>
    <w:rsid w:val="00924523"/>
    <w:rsid w:val="00924D5D"/>
    <w:rsid w:val="00924EBF"/>
    <w:rsid w:val="00930246"/>
    <w:rsid w:val="00931E6C"/>
    <w:rsid w:val="0093382D"/>
    <w:rsid w:val="00933B08"/>
    <w:rsid w:val="00935B20"/>
    <w:rsid w:val="009378E5"/>
    <w:rsid w:val="00940367"/>
    <w:rsid w:val="00940717"/>
    <w:rsid w:val="00943EBC"/>
    <w:rsid w:val="009450C3"/>
    <w:rsid w:val="009457D1"/>
    <w:rsid w:val="00945943"/>
    <w:rsid w:val="00946572"/>
    <w:rsid w:val="00947C4B"/>
    <w:rsid w:val="009537D6"/>
    <w:rsid w:val="00954FA4"/>
    <w:rsid w:val="00956361"/>
    <w:rsid w:val="00960464"/>
    <w:rsid w:val="009614F8"/>
    <w:rsid w:val="00961B01"/>
    <w:rsid w:val="00961D55"/>
    <w:rsid w:val="0096203F"/>
    <w:rsid w:val="00962123"/>
    <w:rsid w:val="0096329A"/>
    <w:rsid w:val="009635EB"/>
    <w:rsid w:val="00964B27"/>
    <w:rsid w:val="0096559F"/>
    <w:rsid w:val="00966735"/>
    <w:rsid w:val="009720A0"/>
    <w:rsid w:val="00976542"/>
    <w:rsid w:val="009765E4"/>
    <w:rsid w:val="00977062"/>
    <w:rsid w:val="00980812"/>
    <w:rsid w:val="00982C88"/>
    <w:rsid w:val="00982F88"/>
    <w:rsid w:val="00986C69"/>
    <w:rsid w:val="0099031D"/>
    <w:rsid w:val="009914EA"/>
    <w:rsid w:val="00991553"/>
    <w:rsid w:val="00993458"/>
    <w:rsid w:val="00994D7F"/>
    <w:rsid w:val="00996589"/>
    <w:rsid w:val="009A0B3A"/>
    <w:rsid w:val="009A180F"/>
    <w:rsid w:val="009A49FF"/>
    <w:rsid w:val="009A4AAA"/>
    <w:rsid w:val="009A6457"/>
    <w:rsid w:val="009A6CDB"/>
    <w:rsid w:val="009A7CEB"/>
    <w:rsid w:val="009B08D8"/>
    <w:rsid w:val="009B1CEA"/>
    <w:rsid w:val="009B2F60"/>
    <w:rsid w:val="009B4A61"/>
    <w:rsid w:val="009B71B9"/>
    <w:rsid w:val="009B79C8"/>
    <w:rsid w:val="009C09AA"/>
    <w:rsid w:val="009C1B9A"/>
    <w:rsid w:val="009C3316"/>
    <w:rsid w:val="009C5DAD"/>
    <w:rsid w:val="009C606A"/>
    <w:rsid w:val="009C6B2D"/>
    <w:rsid w:val="009D0E18"/>
    <w:rsid w:val="009D1C0F"/>
    <w:rsid w:val="009D33F3"/>
    <w:rsid w:val="009D4520"/>
    <w:rsid w:val="009D55FC"/>
    <w:rsid w:val="009D75AD"/>
    <w:rsid w:val="009E19A9"/>
    <w:rsid w:val="009E4C68"/>
    <w:rsid w:val="009E5034"/>
    <w:rsid w:val="009E5C4C"/>
    <w:rsid w:val="009F4123"/>
    <w:rsid w:val="00A00D91"/>
    <w:rsid w:val="00A015F5"/>
    <w:rsid w:val="00A024DD"/>
    <w:rsid w:val="00A02825"/>
    <w:rsid w:val="00A02DEC"/>
    <w:rsid w:val="00A034AD"/>
    <w:rsid w:val="00A05DD9"/>
    <w:rsid w:val="00A05F62"/>
    <w:rsid w:val="00A104B1"/>
    <w:rsid w:val="00A113DD"/>
    <w:rsid w:val="00A1364E"/>
    <w:rsid w:val="00A141AE"/>
    <w:rsid w:val="00A145B4"/>
    <w:rsid w:val="00A17F1F"/>
    <w:rsid w:val="00A2054C"/>
    <w:rsid w:val="00A2060A"/>
    <w:rsid w:val="00A22610"/>
    <w:rsid w:val="00A23960"/>
    <w:rsid w:val="00A23967"/>
    <w:rsid w:val="00A274BC"/>
    <w:rsid w:val="00A27855"/>
    <w:rsid w:val="00A30D03"/>
    <w:rsid w:val="00A30DD2"/>
    <w:rsid w:val="00A33CD9"/>
    <w:rsid w:val="00A36B08"/>
    <w:rsid w:val="00A37710"/>
    <w:rsid w:val="00A41078"/>
    <w:rsid w:val="00A41CD9"/>
    <w:rsid w:val="00A441ED"/>
    <w:rsid w:val="00A44364"/>
    <w:rsid w:val="00A447BC"/>
    <w:rsid w:val="00A4716E"/>
    <w:rsid w:val="00A47B83"/>
    <w:rsid w:val="00A51BDE"/>
    <w:rsid w:val="00A52699"/>
    <w:rsid w:val="00A54D82"/>
    <w:rsid w:val="00A620A7"/>
    <w:rsid w:val="00A628D7"/>
    <w:rsid w:val="00A67C68"/>
    <w:rsid w:val="00A715FC"/>
    <w:rsid w:val="00A7182E"/>
    <w:rsid w:val="00A723B3"/>
    <w:rsid w:val="00A729A5"/>
    <w:rsid w:val="00A74AF5"/>
    <w:rsid w:val="00A8093C"/>
    <w:rsid w:val="00A80ABB"/>
    <w:rsid w:val="00A810F6"/>
    <w:rsid w:val="00A813CE"/>
    <w:rsid w:val="00A81C4E"/>
    <w:rsid w:val="00A81C5B"/>
    <w:rsid w:val="00A84877"/>
    <w:rsid w:val="00A850D2"/>
    <w:rsid w:val="00A92143"/>
    <w:rsid w:val="00A92194"/>
    <w:rsid w:val="00A9592D"/>
    <w:rsid w:val="00A96E1C"/>
    <w:rsid w:val="00AA0164"/>
    <w:rsid w:val="00AA748C"/>
    <w:rsid w:val="00AB0212"/>
    <w:rsid w:val="00AB5828"/>
    <w:rsid w:val="00AB6DC4"/>
    <w:rsid w:val="00AC4CA0"/>
    <w:rsid w:val="00AC533C"/>
    <w:rsid w:val="00AD0F0D"/>
    <w:rsid w:val="00AD2E49"/>
    <w:rsid w:val="00AD3C46"/>
    <w:rsid w:val="00AD45C9"/>
    <w:rsid w:val="00AD7D38"/>
    <w:rsid w:val="00AE0063"/>
    <w:rsid w:val="00AE1BA0"/>
    <w:rsid w:val="00AE1E2A"/>
    <w:rsid w:val="00AE4554"/>
    <w:rsid w:val="00AE4CA8"/>
    <w:rsid w:val="00AE6800"/>
    <w:rsid w:val="00AF107B"/>
    <w:rsid w:val="00AF3117"/>
    <w:rsid w:val="00AF36D1"/>
    <w:rsid w:val="00AF36FA"/>
    <w:rsid w:val="00AF3A0A"/>
    <w:rsid w:val="00AF4944"/>
    <w:rsid w:val="00AF5673"/>
    <w:rsid w:val="00AF56CE"/>
    <w:rsid w:val="00AF6290"/>
    <w:rsid w:val="00AF6D12"/>
    <w:rsid w:val="00B00487"/>
    <w:rsid w:val="00B02A2E"/>
    <w:rsid w:val="00B11360"/>
    <w:rsid w:val="00B11673"/>
    <w:rsid w:val="00B12201"/>
    <w:rsid w:val="00B158B8"/>
    <w:rsid w:val="00B165BA"/>
    <w:rsid w:val="00B167D5"/>
    <w:rsid w:val="00B21CB2"/>
    <w:rsid w:val="00B21E2B"/>
    <w:rsid w:val="00B24B33"/>
    <w:rsid w:val="00B24F7B"/>
    <w:rsid w:val="00B262E5"/>
    <w:rsid w:val="00B30522"/>
    <w:rsid w:val="00B30C49"/>
    <w:rsid w:val="00B33CAC"/>
    <w:rsid w:val="00B34440"/>
    <w:rsid w:val="00B3543F"/>
    <w:rsid w:val="00B360B5"/>
    <w:rsid w:val="00B45066"/>
    <w:rsid w:val="00B4616C"/>
    <w:rsid w:val="00B473A8"/>
    <w:rsid w:val="00B47E85"/>
    <w:rsid w:val="00B500B2"/>
    <w:rsid w:val="00B50608"/>
    <w:rsid w:val="00B54736"/>
    <w:rsid w:val="00B55182"/>
    <w:rsid w:val="00B55481"/>
    <w:rsid w:val="00B556F6"/>
    <w:rsid w:val="00B56534"/>
    <w:rsid w:val="00B577A2"/>
    <w:rsid w:val="00B57C2C"/>
    <w:rsid w:val="00B6042F"/>
    <w:rsid w:val="00B6147B"/>
    <w:rsid w:val="00B63326"/>
    <w:rsid w:val="00B706E7"/>
    <w:rsid w:val="00B70CFA"/>
    <w:rsid w:val="00B71AAB"/>
    <w:rsid w:val="00B73A06"/>
    <w:rsid w:val="00B75491"/>
    <w:rsid w:val="00B762CF"/>
    <w:rsid w:val="00B76732"/>
    <w:rsid w:val="00B8053E"/>
    <w:rsid w:val="00B82B98"/>
    <w:rsid w:val="00B83A0F"/>
    <w:rsid w:val="00B83AEE"/>
    <w:rsid w:val="00B85297"/>
    <w:rsid w:val="00B87A1C"/>
    <w:rsid w:val="00B92F9D"/>
    <w:rsid w:val="00B94CFF"/>
    <w:rsid w:val="00B95165"/>
    <w:rsid w:val="00B96369"/>
    <w:rsid w:val="00BA1B17"/>
    <w:rsid w:val="00BA2BEF"/>
    <w:rsid w:val="00BA7D24"/>
    <w:rsid w:val="00BB12ED"/>
    <w:rsid w:val="00BB25AC"/>
    <w:rsid w:val="00BB6858"/>
    <w:rsid w:val="00BC1A84"/>
    <w:rsid w:val="00BC3D75"/>
    <w:rsid w:val="00BC495D"/>
    <w:rsid w:val="00BC64E6"/>
    <w:rsid w:val="00BC7C1B"/>
    <w:rsid w:val="00BD032A"/>
    <w:rsid w:val="00BD0C4C"/>
    <w:rsid w:val="00BD2699"/>
    <w:rsid w:val="00BD2B0C"/>
    <w:rsid w:val="00BD5E0D"/>
    <w:rsid w:val="00BD6404"/>
    <w:rsid w:val="00BE130E"/>
    <w:rsid w:val="00BE1CC7"/>
    <w:rsid w:val="00BE25C4"/>
    <w:rsid w:val="00BE5C1E"/>
    <w:rsid w:val="00BE5DEB"/>
    <w:rsid w:val="00BE6A56"/>
    <w:rsid w:val="00BE7A18"/>
    <w:rsid w:val="00BF0A44"/>
    <w:rsid w:val="00BF3AD9"/>
    <w:rsid w:val="00BF5A4C"/>
    <w:rsid w:val="00C00E9F"/>
    <w:rsid w:val="00C01830"/>
    <w:rsid w:val="00C04825"/>
    <w:rsid w:val="00C059B1"/>
    <w:rsid w:val="00C13139"/>
    <w:rsid w:val="00C13FEF"/>
    <w:rsid w:val="00C1565A"/>
    <w:rsid w:val="00C15994"/>
    <w:rsid w:val="00C161B2"/>
    <w:rsid w:val="00C2184C"/>
    <w:rsid w:val="00C2193C"/>
    <w:rsid w:val="00C23A63"/>
    <w:rsid w:val="00C2413A"/>
    <w:rsid w:val="00C24A8E"/>
    <w:rsid w:val="00C25551"/>
    <w:rsid w:val="00C264A3"/>
    <w:rsid w:val="00C2710F"/>
    <w:rsid w:val="00C278FA"/>
    <w:rsid w:val="00C33054"/>
    <w:rsid w:val="00C3482B"/>
    <w:rsid w:val="00C36BE1"/>
    <w:rsid w:val="00C37780"/>
    <w:rsid w:val="00C37EA3"/>
    <w:rsid w:val="00C40DCD"/>
    <w:rsid w:val="00C40FFC"/>
    <w:rsid w:val="00C426ED"/>
    <w:rsid w:val="00C442AA"/>
    <w:rsid w:val="00C4692F"/>
    <w:rsid w:val="00C50E9B"/>
    <w:rsid w:val="00C550C5"/>
    <w:rsid w:val="00C55E1A"/>
    <w:rsid w:val="00C5671B"/>
    <w:rsid w:val="00C579C4"/>
    <w:rsid w:val="00C60B36"/>
    <w:rsid w:val="00C621BA"/>
    <w:rsid w:val="00C62399"/>
    <w:rsid w:val="00C62A2D"/>
    <w:rsid w:val="00C62B76"/>
    <w:rsid w:val="00C64A85"/>
    <w:rsid w:val="00C658B1"/>
    <w:rsid w:val="00C66083"/>
    <w:rsid w:val="00C66139"/>
    <w:rsid w:val="00C66BCB"/>
    <w:rsid w:val="00C71B64"/>
    <w:rsid w:val="00C71C7E"/>
    <w:rsid w:val="00C741DA"/>
    <w:rsid w:val="00C768A9"/>
    <w:rsid w:val="00C7764D"/>
    <w:rsid w:val="00C85A93"/>
    <w:rsid w:val="00C91FAA"/>
    <w:rsid w:val="00C92AD9"/>
    <w:rsid w:val="00C92DF8"/>
    <w:rsid w:val="00C930F0"/>
    <w:rsid w:val="00C9640C"/>
    <w:rsid w:val="00C96ED4"/>
    <w:rsid w:val="00C97D7D"/>
    <w:rsid w:val="00CA2305"/>
    <w:rsid w:val="00CA2E11"/>
    <w:rsid w:val="00CA3F29"/>
    <w:rsid w:val="00CA5BF5"/>
    <w:rsid w:val="00CA66CA"/>
    <w:rsid w:val="00CA68C3"/>
    <w:rsid w:val="00CA7E24"/>
    <w:rsid w:val="00CB16CB"/>
    <w:rsid w:val="00CB24C0"/>
    <w:rsid w:val="00CB44B2"/>
    <w:rsid w:val="00CB4D58"/>
    <w:rsid w:val="00CB61CD"/>
    <w:rsid w:val="00CB674E"/>
    <w:rsid w:val="00CC19B7"/>
    <w:rsid w:val="00CC1EEE"/>
    <w:rsid w:val="00CC3F6D"/>
    <w:rsid w:val="00CD0A15"/>
    <w:rsid w:val="00CD6282"/>
    <w:rsid w:val="00CD7EBC"/>
    <w:rsid w:val="00CE09B2"/>
    <w:rsid w:val="00CE0A8C"/>
    <w:rsid w:val="00CE0FC0"/>
    <w:rsid w:val="00CE1231"/>
    <w:rsid w:val="00CE4402"/>
    <w:rsid w:val="00CE6C74"/>
    <w:rsid w:val="00CF0892"/>
    <w:rsid w:val="00CF167C"/>
    <w:rsid w:val="00CF1B55"/>
    <w:rsid w:val="00CF2320"/>
    <w:rsid w:val="00CF3147"/>
    <w:rsid w:val="00CF3BBA"/>
    <w:rsid w:val="00CF3D58"/>
    <w:rsid w:val="00CF3E27"/>
    <w:rsid w:val="00CF470D"/>
    <w:rsid w:val="00CF4A4A"/>
    <w:rsid w:val="00CF6490"/>
    <w:rsid w:val="00CF6789"/>
    <w:rsid w:val="00D01633"/>
    <w:rsid w:val="00D03BCE"/>
    <w:rsid w:val="00D03D3F"/>
    <w:rsid w:val="00D06C3B"/>
    <w:rsid w:val="00D0748C"/>
    <w:rsid w:val="00D074E3"/>
    <w:rsid w:val="00D1489A"/>
    <w:rsid w:val="00D1620B"/>
    <w:rsid w:val="00D16B84"/>
    <w:rsid w:val="00D200B0"/>
    <w:rsid w:val="00D217D3"/>
    <w:rsid w:val="00D22D51"/>
    <w:rsid w:val="00D23D26"/>
    <w:rsid w:val="00D26F2C"/>
    <w:rsid w:val="00D332C8"/>
    <w:rsid w:val="00D40ABE"/>
    <w:rsid w:val="00D41837"/>
    <w:rsid w:val="00D44E3C"/>
    <w:rsid w:val="00D505C5"/>
    <w:rsid w:val="00D57AC7"/>
    <w:rsid w:val="00D619F0"/>
    <w:rsid w:val="00D61C77"/>
    <w:rsid w:val="00D648B8"/>
    <w:rsid w:val="00D64E12"/>
    <w:rsid w:val="00D674B8"/>
    <w:rsid w:val="00D718ED"/>
    <w:rsid w:val="00D75E88"/>
    <w:rsid w:val="00D7723A"/>
    <w:rsid w:val="00D774D1"/>
    <w:rsid w:val="00D810E5"/>
    <w:rsid w:val="00D8194A"/>
    <w:rsid w:val="00D82B7C"/>
    <w:rsid w:val="00D84F72"/>
    <w:rsid w:val="00D86D9A"/>
    <w:rsid w:val="00D904B0"/>
    <w:rsid w:val="00D92331"/>
    <w:rsid w:val="00D92F6B"/>
    <w:rsid w:val="00D95DA0"/>
    <w:rsid w:val="00D977A3"/>
    <w:rsid w:val="00D97E75"/>
    <w:rsid w:val="00DA18CF"/>
    <w:rsid w:val="00DA27C7"/>
    <w:rsid w:val="00DA3316"/>
    <w:rsid w:val="00DA45B7"/>
    <w:rsid w:val="00DA4B12"/>
    <w:rsid w:val="00DA6221"/>
    <w:rsid w:val="00DA7F07"/>
    <w:rsid w:val="00DB3F7B"/>
    <w:rsid w:val="00DB48FA"/>
    <w:rsid w:val="00DC165A"/>
    <w:rsid w:val="00DC268B"/>
    <w:rsid w:val="00DC2F33"/>
    <w:rsid w:val="00DC661D"/>
    <w:rsid w:val="00DC7C63"/>
    <w:rsid w:val="00DD4401"/>
    <w:rsid w:val="00DD5B09"/>
    <w:rsid w:val="00DD6E93"/>
    <w:rsid w:val="00DF00CD"/>
    <w:rsid w:val="00DF0258"/>
    <w:rsid w:val="00DF1035"/>
    <w:rsid w:val="00DF113A"/>
    <w:rsid w:val="00DF2976"/>
    <w:rsid w:val="00DF3A2F"/>
    <w:rsid w:val="00DF49CB"/>
    <w:rsid w:val="00DF4BE8"/>
    <w:rsid w:val="00DF544B"/>
    <w:rsid w:val="00DF5D8A"/>
    <w:rsid w:val="00DF78FB"/>
    <w:rsid w:val="00DF7AFB"/>
    <w:rsid w:val="00E0177D"/>
    <w:rsid w:val="00E03932"/>
    <w:rsid w:val="00E03DF8"/>
    <w:rsid w:val="00E0454D"/>
    <w:rsid w:val="00E05AA8"/>
    <w:rsid w:val="00E072DE"/>
    <w:rsid w:val="00E07B7F"/>
    <w:rsid w:val="00E11B3B"/>
    <w:rsid w:val="00E1431A"/>
    <w:rsid w:val="00E143A6"/>
    <w:rsid w:val="00E14464"/>
    <w:rsid w:val="00E14B03"/>
    <w:rsid w:val="00E20804"/>
    <w:rsid w:val="00E221BF"/>
    <w:rsid w:val="00E25248"/>
    <w:rsid w:val="00E2660E"/>
    <w:rsid w:val="00E26A76"/>
    <w:rsid w:val="00E32074"/>
    <w:rsid w:val="00E325E0"/>
    <w:rsid w:val="00E343C6"/>
    <w:rsid w:val="00E34C76"/>
    <w:rsid w:val="00E431C1"/>
    <w:rsid w:val="00E46C95"/>
    <w:rsid w:val="00E513AD"/>
    <w:rsid w:val="00E51DC3"/>
    <w:rsid w:val="00E52E34"/>
    <w:rsid w:val="00E53BA5"/>
    <w:rsid w:val="00E53ED4"/>
    <w:rsid w:val="00E551DC"/>
    <w:rsid w:val="00E5714E"/>
    <w:rsid w:val="00E65F39"/>
    <w:rsid w:val="00E66C91"/>
    <w:rsid w:val="00E67496"/>
    <w:rsid w:val="00E70900"/>
    <w:rsid w:val="00E72CA1"/>
    <w:rsid w:val="00E73021"/>
    <w:rsid w:val="00E765A4"/>
    <w:rsid w:val="00E8371A"/>
    <w:rsid w:val="00E914B9"/>
    <w:rsid w:val="00E92553"/>
    <w:rsid w:val="00E92EBD"/>
    <w:rsid w:val="00E94188"/>
    <w:rsid w:val="00E94E94"/>
    <w:rsid w:val="00E955FC"/>
    <w:rsid w:val="00EA0476"/>
    <w:rsid w:val="00EA395C"/>
    <w:rsid w:val="00EA41B7"/>
    <w:rsid w:val="00EA4817"/>
    <w:rsid w:val="00EA5C20"/>
    <w:rsid w:val="00EA630D"/>
    <w:rsid w:val="00EA68A9"/>
    <w:rsid w:val="00EB0A9C"/>
    <w:rsid w:val="00EB1D17"/>
    <w:rsid w:val="00EB4C61"/>
    <w:rsid w:val="00EC1EB4"/>
    <w:rsid w:val="00EC21F1"/>
    <w:rsid w:val="00EC2BDF"/>
    <w:rsid w:val="00ED1AB6"/>
    <w:rsid w:val="00ED48F6"/>
    <w:rsid w:val="00EE1469"/>
    <w:rsid w:val="00EE19C6"/>
    <w:rsid w:val="00EE4232"/>
    <w:rsid w:val="00EF2ECF"/>
    <w:rsid w:val="00EF3174"/>
    <w:rsid w:val="00EF44D0"/>
    <w:rsid w:val="00EF5F96"/>
    <w:rsid w:val="00EF5FCC"/>
    <w:rsid w:val="00F001DC"/>
    <w:rsid w:val="00F048AF"/>
    <w:rsid w:val="00F0588E"/>
    <w:rsid w:val="00F05F1C"/>
    <w:rsid w:val="00F061DC"/>
    <w:rsid w:val="00F10106"/>
    <w:rsid w:val="00F1051A"/>
    <w:rsid w:val="00F1077E"/>
    <w:rsid w:val="00F121B8"/>
    <w:rsid w:val="00F23B0A"/>
    <w:rsid w:val="00F24B58"/>
    <w:rsid w:val="00F257C5"/>
    <w:rsid w:val="00F27892"/>
    <w:rsid w:val="00F27EEC"/>
    <w:rsid w:val="00F30A5A"/>
    <w:rsid w:val="00F33E24"/>
    <w:rsid w:val="00F33ED5"/>
    <w:rsid w:val="00F379E0"/>
    <w:rsid w:val="00F37A15"/>
    <w:rsid w:val="00F37CAA"/>
    <w:rsid w:val="00F409EB"/>
    <w:rsid w:val="00F41332"/>
    <w:rsid w:val="00F4712E"/>
    <w:rsid w:val="00F47879"/>
    <w:rsid w:val="00F53DD3"/>
    <w:rsid w:val="00F57173"/>
    <w:rsid w:val="00F60E15"/>
    <w:rsid w:val="00F61207"/>
    <w:rsid w:val="00F647F8"/>
    <w:rsid w:val="00F64976"/>
    <w:rsid w:val="00F66216"/>
    <w:rsid w:val="00F675FF"/>
    <w:rsid w:val="00F7122A"/>
    <w:rsid w:val="00F73FD3"/>
    <w:rsid w:val="00F7410A"/>
    <w:rsid w:val="00F74563"/>
    <w:rsid w:val="00F74FCE"/>
    <w:rsid w:val="00F76EDA"/>
    <w:rsid w:val="00F773ED"/>
    <w:rsid w:val="00F77C58"/>
    <w:rsid w:val="00F815CC"/>
    <w:rsid w:val="00F8218B"/>
    <w:rsid w:val="00F82F00"/>
    <w:rsid w:val="00F83E5E"/>
    <w:rsid w:val="00F85911"/>
    <w:rsid w:val="00F85D6E"/>
    <w:rsid w:val="00F87D41"/>
    <w:rsid w:val="00F90456"/>
    <w:rsid w:val="00F9083E"/>
    <w:rsid w:val="00F91E37"/>
    <w:rsid w:val="00F9444F"/>
    <w:rsid w:val="00F962D3"/>
    <w:rsid w:val="00F96657"/>
    <w:rsid w:val="00F96FCF"/>
    <w:rsid w:val="00F97F26"/>
    <w:rsid w:val="00FA1485"/>
    <w:rsid w:val="00FA19C2"/>
    <w:rsid w:val="00FA2132"/>
    <w:rsid w:val="00FA3C05"/>
    <w:rsid w:val="00FA7CE7"/>
    <w:rsid w:val="00FB0D79"/>
    <w:rsid w:val="00FB141A"/>
    <w:rsid w:val="00FB3520"/>
    <w:rsid w:val="00FB35BF"/>
    <w:rsid w:val="00FC1345"/>
    <w:rsid w:val="00FC1A80"/>
    <w:rsid w:val="00FC4BD0"/>
    <w:rsid w:val="00FC58D5"/>
    <w:rsid w:val="00FC7129"/>
    <w:rsid w:val="00FC725D"/>
    <w:rsid w:val="00FC7E39"/>
    <w:rsid w:val="00FD317B"/>
    <w:rsid w:val="00FD404B"/>
    <w:rsid w:val="00FD43B1"/>
    <w:rsid w:val="00FD4AD3"/>
    <w:rsid w:val="00FD743D"/>
    <w:rsid w:val="00FE3235"/>
    <w:rsid w:val="00FE51DB"/>
    <w:rsid w:val="00FE57C8"/>
    <w:rsid w:val="00FE5DF2"/>
    <w:rsid w:val="00FF0174"/>
    <w:rsid w:val="00FF0E03"/>
    <w:rsid w:val="00FF29A5"/>
    <w:rsid w:val="00FF2B90"/>
    <w:rsid w:val="00FF393B"/>
    <w:rsid w:val="00FF401D"/>
    <w:rsid w:val="00FF4134"/>
    <w:rsid w:val="00FF46A3"/>
    <w:rsid w:val="00FF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12585"/>
  <w15:docId w15:val="{2664A8D8-C233-48B3-9576-DF98D3415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1A1"/>
    <w:pPr>
      <w:spacing w:after="0" w:line="360" w:lineRule="auto"/>
    </w:pPr>
    <w:rPr>
      <w:rFonts w:ascii="Arial" w:hAnsi="Arial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9A49FF"/>
    <w:pPr>
      <w:outlineLvl w:val="0"/>
    </w:pPr>
    <w:rPr>
      <w:rFonts w:cs="Arial"/>
      <w:b/>
      <w:sz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A49FF"/>
    <w:pPr>
      <w:outlineLvl w:val="1"/>
    </w:pPr>
    <w:rPr>
      <w:rFonts w:cs="Arial"/>
      <w:b/>
      <w:sz w:val="26"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9A49FF"/>
    <w:pPr>
      <w:outlineLvl w:val="2"/>
    </w:pPr>
    <w:rPr>
      <w:i/>
      <w:sz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A49F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C673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aire">
    <w:name w:val="annotation text"/>
    <w:basedOn w:val="Normal"/>
    <w:link w:val="CommentaireCar"/>
    <w:uiPriority w:val="99"/>
    <w:unhideWhenUsed/>
    <w:rsid w:val="007C6739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7C6739"/>
    <w:rPr>
      <w:rFonts w:ascii="Tahoma" w:hAnsi="Tahoma" w:cs="Tahoma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673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6739"/>
    <w:rPr>
      <w:rFonts w:ascii="Tahoma" w:hAnsi="Tahoma" w:cs="Tahoma"/>
      <w:b/>
      <w:bCs/>
      <w:sz w:val="16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C6739"/>
    <w:pPr>
      <w:spacing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6739"/>
    <w:rPr>
      <w:rFonts w:ascii="Segoe UI" w:hAnsi="Segoe UI" w:cs="Segoe UI"/>
      <w:sz w:val="18"/>
      <w:szCs w:val="18"/>
      <w:lang w:val="en-US"/>
    </w:rPr>
  </w:style>
  <w:style w:type="paragraph" w:styleId="Paragraphedeliste">
    <w:name w:val="List Paragraph"/>
    <w:basedOn w:val="Normal"/>
    <w:uiPriority w:val="34"/>
    <w:qFormat/>
    <w:rsid w:val="004F025F"/>
    <w:pPr>
      <w:spacing w:line="240" w:lineRule="auto"/>
      <w:ind w:left="720"/>
    </w:pPr>
    <w:rPr>
      <w:rFonts w:eastAsia="Calibri" w:cs="Times New Roman"/>
    </w:rPr>
  </w:style>
  <w:style w:type="character" w:styleId="Lienhypertexte">
    <w:name w:val="Hyperlink"/>
    <w:basedOn w:val="Policepardfaut"/>
    <w:uiPriority w:val="99"/>
    <w:unhideWhenUsed/>
    <w:rsid w:val="00DF113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7B221E"/>
    <w:pPr>
      <w:jc w:val="center"/>
    </w:pPr>
    <w:rPr>
      <w:rFonts w:cs="Arial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B221E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45441"/>
    <w:pPr>
      <w:spacing w:line="240" w:lineRule="auto"/>
      <w:ind w:left="426" w:hanging="426"/>
    </w:pPr>
    <w:rPr>
      <w:rFonts w:cs="Arial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45441"/>
    <w:rPr>
      <w:rFonts w:ascii="Arial" w:hAnsi="Arial" w:cs="Arial"/>
      <w:noProof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FF0E03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D97E75"/>
    <w:pPr>
      <w:spacing w:after="0" w:line="240" w:lineRule="auto"/>
    </w:pPr>
  </w:style>
  <w:style w:type="table" w:styleId="Grilledutableau">
    <w:name w:val="Table Grid"/>
    <w:basedOn w:val="TableauNormal"/>
    <w:uiPriority w:val="59"/>
    <w:rsid w:val="00711A81"/>
    <w:pPr>
      <w:spacing w:after="0" w:line="240" w:lineRule="auto"/>
    </w:pPr>
    <w:rPr>
      <w:rFonts w:ascii="Arial" w:hAnsi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F40AA"/>
    <w:pPr>
      <w:spacing w:after="120" w:line="240" w:lineRule="auto"/>
    </w:pPr>
    <w:rPr>
      <w:b/>
      <w:iCs/>
      <w:sz w:val="18"/>
      <w:szCs w:val="18"/>
    </w:rPr>
  </w:style>
  <w:style w:type="paragraph" w:customStyle="1" w:styleId="Default">
    <w:name w:val="Default"/>
    <w:rsid w:val="000232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En-tte">
    <w:name w:val="header"/>
    <w:basedOn w:val="Normal"/>
    <w:link w:val="En-tteCar"/>
    <w:uiPriority w:val="99"/>
    <w:unhideWhenUsed/>
    <w:rsid w:val="008E42FD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E42FD"/>
    <w:rPr>
      <w:rFonts w:ascii="Arial" w:hAnsi="Arial"/>
    </w:rPr>
  </w:style>
  <w:style w:type="paragraph" w:styleId="Pieddepage">
    <w:name w:val="footer"/>
    <w:basedOn w:val="Normal"/>
    <w:link w:val="PieddepageCar"/>
    <w:uiPriority w:val="99"/>
    <w:unhideWhenUsed/>
    <w:rsid w:val="008E42FD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E42FD"/>
    <w:rPr>
      <w:rFonts w:ascii="Arial" w:hAnsi="Arial"/>
    </w:rPr>
  </w:style>
  <w:style w:type="paragraph" w:styleId="Sansinterligne">
    <w:name w:val="No Spacing"/>
    <w:link w:val="SansinterligneCar"/>
    <w:uiPriority w:val="1"/>
    <w:qFormat/>
    <w:rsid w:val="00790A17"/>
    <w:pPr>
      <w:spacing w:after="0" w:line="240" w:lineRule="auto"/>
    </w:pPr>
    <w:rPr>
      <w:rFonts w:ascii="Arial" w:hAnsi="Arial"/>
      <w:sz w:val="20"/>
    </w:rPr>
  </w:style>
  <w:style w:type="character" w:customStyle="1" w:styleId="SansinterligneCar">
    <w:name w:val="Sans interligne Car"/>
    <w:basedOn w:val="Policepardfaut"/>
    <w:link w:val="Sansinterligne"/>
    <w:uiPriority w:val="1"/>
    <w:rsid w:val="00790A17"/>
    <w:rPr>
      <w:rFonts w:ascii="Arial" w:hAnsi="Arial"/>
      <w:sz w:val="20"/>
    </w:rPr>
  </w:style>
  <w:style w:type="character" w:customStyle="1" w:styleId="Titre1Car">
    <w:name w:val="Titre 1 Car"/>
    <w:basedOn w:val="Policepardfaut"/>
    <w:link w:val="Titre1"/>
    <w:uiPriority w:val="9"/>
    <w:rsid w:val="009A49FF"/>
    <w:rPr>
      <w:rFonts w:ascii="Arial" w:hAnsi="Arial" w:cs="Arial"/>
      <w:b/>
      <w:sz w:val="32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9A49FF"/>
    <w:rPr>
      <w:rFonts w:ascii="Arial" w:hAnsi="Arial" w:cs="Arial"/>
      <w:b/>
      <w:sz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9A49FF"/>
    <w:rPr>
      <w:rFonts w:ascii="Arial" w:hAnsi="Arial" w:cs="Arial"/>
      <w:b/>
      <w:i/>
      <w:lang w:val="en-GB"/>
    </w:rPr>
  </w:style>
  <w:style w:type="paragraph" w:customStyle="1" w:styleId="Table">
    <w:name w:val="Table"/>
    <w:basedOn w:val="Normal"/>
    <w:link w:val="TableCar"/>
    <w:qFormat/>
    <w:rsid w:val="00601303"/>
    <w:pPr>
      <w:spacing w:line="240" w:lineRule="auto"/>
    </w:pPr>
    <w:rPr>
      <w:rFonts w:cs="Arial"/>
      <w:sz w:val="18"/>
      <w:szCs w:val="18"/>
    </w:rPr>
  </w:style>
  <w:style w:type="table" w:customStyle="1" w:styleId="Grilledutableau1">
    <w:name w:val="Grille du tableau1"/>
    <w:basedOn w:val="TableauNormal"/>
    <w:next w:val="Grilledutableau"/>
    <w:uiPriority w:val="59"/>
    <w:rsid w:val="00601303"/>
    <w:pPr>
      <w:spacing w:after="0" w:line="240" w:lineRule="auto"/>
    </w:pPr>
    <w:rPr>
      <w:rFonts w:ascii="Arial" w:hAnsi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Car">
    <w:name w:val="Table Car"/>
    <w:basedOn w:val="Policepardfaut"/>
    <w:link w:val="Table"/>
    <w:rsid w:val="00601303"/>
    <w:rPr>
      <w:rFonts w:ascii="Arial" w:hAnsi="Arial" w:cs="Arial"/>
      <w:sz w:val="18"/>
      <w:szCs w:val="18"/>
      <w:lang w:val="en-GB"/>
    </w:rPr>
  </w:style>
  <w:style w:type="table" w:customStyle="1" w:styleId="Grilledutableau2">
    <w:name w:val="Grille du tableau2"/>
    <w:basedOn w:val="TableauNormal"/>
    <w:next w:val="Grilledutableau"/>
    <w:uiPriority w:val="59"/>
    <w:rsid w:val="00601303"/>
    <w:pPr>
      <w:spacing w:after="0" w:line="240" w:lineRule="auto"/>
    </w:pPr>
    <w:rPr>
      <w:rFonts w:ascii="Arial" w:hAnsi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4Car">
    <w:name w:val="Titre 4 Car"/>
    <w:basedOn w:val="Policepardfaut"/>
    <w:link w:val="Titre4"/>
    <w:uiPriority w:val="9"/>
    <w:semiHidden/>
    <w:rsid w:val="009A49FF"/>
    <w:rPr>
      <w:rFonts w:asciiTheme="majorHAnsi" w:eastAsiaTheme="majorEastAsia" w:hAnsiTheme="majorHAnsi" w:cstheme="majorBidi"/>
      <w:i/>
      <w:iCs/>
      <w:color w:val="000000" w:themeColor="text1"/>
      <w:lang w:val="en-GB"/>
    </w:rPr>
  </w:style>
  <w:style w:type="table" w:customStyle="1" w:styleId="TableauGrille1Clair1">
    <w:name w:val="Tableau Grille 1 Clair1"/>
    <w:basedOn w:val="TableauNormal"/>
    <w:uiPriority w:val="46"/>
    <w:rsid w:val="00E51DC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10">
    <w:name w:val="Tableau Grille 1 Clair1_0"/>
    <w:basedOn w:val="TableauNormal"/>
    <w:next w:val="TableauGrille1Clair1"/>
    <w:uiPriority w:val="46"/>
    <w:rsid w:val="00E51DC3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centuation">
    <w:name w:val="Emphasis"/>
    <w:basedOn w:val="Policepardfaut"/>
    <w:uiPriority w:val="20"/>
    <w:qFormat/>
    <w:rsid w:val="008178BB"/>
    <w:rPr>
      <w:i/>
      <w:iCs/>
    </w:rPr>
  </w:style>
  <w:style w:type="paragraph" w:styleId="NormalWeb">
    <w:name w:val="Normal (Web)"/>
    <w:basedOn w:val="Normal"/>
    <w:uiPriority w:val="99"/>
    <w:unhideWhenUsed/>
    <w:rsid w:val="005A21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2343C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2343C"/>
    <w:rPr>
      <w:rFonts w:ascii="Arial" w:hAnsi="Arial"/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72343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1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0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1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50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959BE5-D3AE-4C7E-A49D-A7E05CCE9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1</Words>
  <Characters>3027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wab Noura</dc:creator>
  <cp:lastModifiedBy>Bawab Noura</cp:lastModifiedBy>
  <cp:revision>5</cp:revision>
  <cp:lastPrinted>2020-02-10T14:50:00Z</cp:lastPrinted>
  <dcterms:created xsi:type="dcterms:W3CDTF">2020-04-12T16:30:00Z</dcterms:created>
  <dcterms:modified xsi:type="dcterms:W3CDTF">2020-05-11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09.5457523148</vt:r8>
  </property>
</Properties>
</file>